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A33BB" w14:textId="77777777" w:rsidR="000232DD" w:rsidRPr="000232DD" w:rsidRDefault="00E6595E" w:rsidP="00262376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0232D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A4BBEBB" wp14:editId="46E0F8A8">
            <wp:simplePos x="0" y="0"/>
            <wp:positionH relativeFrom="column">
              <wp:posOffset>3531235</wp:posOffset>
            </wp:positionH>
            <wp:positionV relativeFrom="paragraph">
              <wp:posOffset>179070</wp:posOffset>
            </wp:positionV>
            <wp:extent cx="3039110" cy="2073275"/>
            <wp:effectExtent l="12700" t="12700" r="8890" b="952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ge cutoff_Funnel Plot.em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9110" cy="207327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232D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3FB00E16" wp14:editId="60193FA7">
            <wp:simplePos x="0" y="0"/>
            <wp:positionH relativeFrom="column">
              <wp:posOffset>9525</wp:posOffset>
            </wp:positionH>
            <wp:positionV relativeFrom="paragraph">
              <wp:posOffset>176530</wp:posOffset>
            </wp:positionV>
            <wp:extent cx="3517265" cy="8154670"/>
            <wp:effectExtent l="12700" t="12700" r="13335" b="1143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ge cutoff_Forest Plot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265" cy="815467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232DD" w:rsidRPr="000232DD">
        <w:rPr>
          <w:rFonts w:ascii="Times New Roman" w:hAnsi="Times New Roman" w:cs="Times New Roman"/>
          <w:b/>
        </w:rPr>
        <w:t>A</w:t>
      </w:r>
      <w:r w:rsidR="00B75470">
        <w:rPr>
          <w:rFonts w:ascii="Times New Roman" w:hAnsi="Times New Roman" w:cs="Times New Roman"/>
          <w:b/>
        </w:rPr>
        <w:tab/>
      </w:r>
      <w:r w:rsidR="00B75470">
        <w:rPr>
          <w:rFonts w:ascii="Times New Roman" w:hAnsi="Times New Roman" w:cs="Times New Roman"/>
          <w:b/>
        </w:rPr>
        <w:tab/>
      </w:r>
      <w:r w:rsidR="00B75470">
        <w:rPr>
          <w:rFonts w:ascii="Times New Roman" w:hAnsi="Times New Roman" w:cs="Times New Roman"/>
          <w:b/>
        </w:rPr>
        <w:tab/>
      </w:r>
      <w:r w:rsidR="00B75470">
        <w:rPr>
          <w:rFonts w:ascii="Times New Roman" w:hAnsi="Times New Roman" w:cs="Times New Roman"/>
          <w:b/>
        </w:rPr>
        <w:tab/>
      </w:r>
      <w:r w:rsidR="00B75470">
        <w:rPr>
          <w:rFonts w:ascii="Times New Roman" w:hAnsi="Times New Roman" w:cs="Times New Roman"/>
          <w:b/>
        </w:rPr>
        <w:tab/>
      </w:r>
      <w:r w:rsidR="00B75470">
        <w:rPr>
          <w:rFonts w:ascii="Times New Roman" w:hAnsi="Times New Roman" w:cs="Times New Roman"/>
          <w:b/>
        </w:rPr>
        <w:tab/>
      </w:r>
      <w:r w:rsidR="00B75470">
        <w:rPr>
          <w:rFonts w:ascii="Times New Roman" w:hAnsi="Times New Roman" w:cs="Times New Roman"/>
          <w:b/>
        </w:rPr>
        <w:tab/>
        <w:t xml:space="preserve">         B</w:t>
      </w:r>
    </w:p>
    <w:p w14:paraId="705F6ECA" w14:textId="77777777" w:rsidR="002024AD" w:rsidRPr="000232DD" w:rsidRDefault="002024A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82A1DC4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2C4AEB6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E6F5308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FD14EB8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BC5C993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DD2F959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1B4A938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ACC93AB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54A0E85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51BC07C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4B4296B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EA5B594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633C216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AA99F3C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84E8116" w14:textId="77777777" w:rsidR="000232DD" w:rsidRPr="00B75470" w:rsidRDefault="000232DD" w:rsidP="00262376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06BAFCFE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E884123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C37C3A4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25941F1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543B2D0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12F9D7E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AB9D2FF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5E073E0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ECA404D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011A157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F675880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ABB14CC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61997F9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EE7F856" w14:textId="77777777" w:rsidR="000232DD" w:rsidRP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42EBCA7" w14:textId="77777777" w:rsidR="000232DD" w:rsidRDefault="000232DD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0084276" w14:textId="77777777" w:rsidR="001A32F7" w:rsidRDefault="001A32F7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7EA8302" w14:textId="77777777" w:rsidR="001A32F7" w:rsidRDefault="001A32F7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AB0AAE9" w14:textId="77777777" w:rsidR="001A32F7" w:rsidRDefault="001A32F7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699758E" w14:textId="77777777" w:rsidR="001A32F7" w:rsidRDefault="001A32F7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83F71F2" w14:textId="77777777" w:rsidR="001A32F7" w:rsidRDefault="001A32F7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50334F1" w14:textId="77777777" w:rsidR="001A32F7" w:rsidRDefault="001A32F7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712EE33" w14:textId="77777777" w:rsidR="001A32F7" w:rsidRDefault="001A32F7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C48DC8B" w14:textId="77777777" w:rsidR="001A32F7" w:rsidRDefault="001A32F7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24174F2" w14:textId="77777777" w:rsidR="001A32F7" w:rsidRPr="000232DD" w:rsidRDefault="001A32F7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4304773" w14:textId="77777777" w:rsidR="001A32F7" w:rsidRDefault="001A32F7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B31D0F5" w14:textId="027B6B0A" w:rsidR="000232DD" w:rsidRDefault="00274C2B" w:rsidP="00262376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754F17">
        <w:rPr>
          <w:rFonts w:ascii="Times New Roman" w:hAnsi="Times New Roman" w:cs="Times New Roman"/>
          <w:b/>
        </w:rPr>
        <w:t xml:space="preserve"> S1. </w:t>
      </w:r>
      <w:r w:rsidR="009131DE">
        <w:rPr>
          <w:rFonts w:ascii="Times New Roman" w:hAnsi="Times New Roman" w:cs="Times New Roman"/>
        </w:rPr>
        <w:t xml:space="preserve">Odds ratio (OR) of </w:t>
      </w:r>
      <w:r w:rsidR="00425C7B">
        <w:rPr>
          <w:rFonts w:ascii="Times New Roman" w:hAnsi="Times New Roman" w:cs="Times New Roman"/>
        </w:rPr>
        <w:t>being male (vs. female)</w:t>
      </w:r>
      <w:r w:rsidR="009131DE">
        <w:rPr>
          <w:rFonts w:ascii="Times New Roman" w:hAnsi="Times New Roman" w:cs="Times New Roman"/>
        </w:rPr>
        <w:t xml:space="preserve"> </w:t>
      </w:r>
      <w:r w:rsidR="00262376">
        <w:rPr>
          <w:rFonts w:ascii="Times New Roman" w:hAnsi="Times New Roman" w:cs="Times New Roman"/>
        </w:rPr>
        <w:t>related to</w:t>
      </w:r>
      <w:r w:rsidR="001A32F7">
        <w:rPr>
          <w:rFonts w:ascii="Times New Roman" w:hAnsi="Times New Roman" w:cs="Times New Roman"/>
        </w:rPr>
        <w:t xml:space="preserve"> the risk of erosive esophagitis</w:t>
      </w:r>
      <w:r w:rsidR="0092358B">
        <w:rPr>
          <w:rFonts w:ascii="Times New Roman" w:hAnsi="Times New Roman" w:cs="Times New Roman"/>
        </w:rPr>
        <w:t xml:space="preserve"> (EE)</w:t>
      </w:r>
      <w:r w:rsidR="001A32F7">
        <w:rPr>
          <w:rFonts w:ascii="Times New Roman" w:hAnsi="Times New Roman" w:cs="Times New Roman"/>
        </w:rPr>
        <w:t xml:space="preserve"> in patients undergoing endoscopy</w:t>
      </w:r>
      <w:r w:rsidR="0092358B">
        <w:rPr>
          <w:rFonts w:ascii="Times New Roman" w:hAnsi="Times New Roman" w:cs="Times New Roman"/>
        </w:rPr>
        <w:t xml:space="preserve">. </w:t>
      </w:r>
      <w:r w:rsidR="0092358B">
        <w:rPr>
          <w:rFonts w:ascii="Times New Roman" w:hAnsi="Times New Roman" w:cs="Times New Roman"/>
          <w:b/>
        </w:rPr>
        <w:t>(A)</w:t>
      </w:r>
      <w:r w:rsidR="0092358B">
        <w:rPr>
          <w:rFonts w:ascii="Times New Roman" w:hAnsi="Times New Roman" w:cs="Times New Roman"/>
        </w:rPr>
        <w:t xml:space="preserve"> Forest plot, </w:t>
      </w:r>
      <w:r w:rsidR="0092358B">
        <w:rPr>
          <w:rFonts w:ascii="Times New Roman" w:hAnsi="Times New Roman" w:cs="Times New Roman"/>
          <w:b/>
        </w:rPr>
        <w:t>(B)</w:t>
      </w:r>
      <w:r w:rsidR="0092358B">
        <w:rPr>
          <w:rFonts w:ascii="Times New Roman" w:hAnsi="Times New Roman" w:cs="Times New Roman"/>
        </w:rPr>
        <w:t xml:space="preserve"> funnel plot.</w:t>
      </w:r>
      <w:r w:rsidR="009831AA">
        <w:rPr>
          <w:rFonts w:ascii="Times New Roman" w:hAnsi="Times New Roman" w:cs="Times New Roman"/>
        </w:rPr>
        <w:t xml:space="preserve"> CI, confidence interval; IV, inverse variance; SE, standard error.</w:t>
      </w:r>
    </w:p>
    <w:p w14:paraId="612A1A19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7381BC8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E8E944F" w14:textId="77777777" w:rsidR="00425C7B" w:rsidRDefault="00425C7B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EDC6D92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9644FD5" w14:textId="77777777" w:rsidR="005B5D7E" w:rsidRPr="005B5D7E" w:rsidRDefault="00B8154B" w:rsidP="00262376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43ABC575" wp14:editId="2FC2E08A">
            <wp:simplePos x="0" y="0"/>
            <wp:positionH relativeFrom="column">
              <wp:posOffset>3543935</wp:posOffset>
            </wp:positionH>
            <wp:positionV relativeFrom="paragraph">
              <wp:posOffset>203835</wp:posOffset>
            </wp:positionV>
            <wp:extent cx="3073400" cy="2094865"/>
            <wp:effectExtent l="12700" t="12700" r="12700" b="1333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ge cutoff_Funnel Plot.em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3400" cy="209486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622CC91A" wp14:editId="6B2BC269">
            <wp:simplePos x="0" y="0"/>
            <wp:positionH relativeFrom="column">
              <wp:posOffset>9525</wp:posOffset>
            </wp:positionH>
            <wp:positionV relativeFrom="paragraph">
              <wp:posOffset>203835</wp:posOffset>
            </wp:positionV>
            <wp:extent cx="3528060" cy="8180070"/>
            <wp:effectExtent l="12700" t="12700" r="15240" b="1143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ge cutoff_Forest Plot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8060" cy="818007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B5D7E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  <w:t xml:space="preserve">         B</w:t>
      </w:r>
    </w:p>
    <w:p w14:paraId="78577764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E8C2F70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304BC1E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7B1C256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9792567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79C90D2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C6CAF2B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088C728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A4D2EC2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E07B186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8325500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DF38319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1F8FBFF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7E83C07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353C2F2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F6A6EB1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1255FA8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1D39B54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DFAC38C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82CD07D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A472459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64A5B7A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DA41596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ADCF328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969334D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3E1EEC9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D925862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2556664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145EC68" w14:textId="77777777" w:rsidR="005B5D7E" w:rsidRDefault="005B5D7E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28B4911" w14:textId="77777777" w:rsidR="00B8154B" w:rsidRDefault="00B8154B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47EF19C" w14:textId="77777777" w:rsidR="00B8154B" w:rsidRDefault="00B8154B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507BEBE" w14:textId="77777777" w:rsidR="00B8154B" w:rsidRDefault="00B8154B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52D6D65" w14:textId="77777777" w:rsidR="00B8154B" w:rsidRDefault="00B8154B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ACA8485" w14:textId="77777777" w:rsidR="00B8154B" w:rsidRDefault="00B8154B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64AD170" w14:textId="77777777" w:rsidR="00B8154B" w:rsidRDefault="00B8154B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F51777A" w14:textId="77777777" w:rsidR="00B8154B" w:rsidRDefault="00B8154B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361493B" w14:textId="77777777" w:rsidR="00B8154B" w:rsidRDefault="00B8154B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64321F8" w14:textId="77777777" w:rsidR="00B8154B" w:rsidRDefault="00B8154B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87AF027" w14:textId="77777777" w:rsidR="00B8154B" w:rsidRDefault="00B8154B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F5BBF78" w14:textId="77777777" w:rsidR="00B8154B" w:rsidRDefault="00B8154B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DCD1404" w14:textId="77777777" w:rsidR="00B8154B" w:rsidRDefault="00B8154B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F85CAD9" w14:textId="6E6A0819" w:rsidR="00B8154B" w:rsidRDefault="00274C2B" w:rsidP="00262376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B8154B">
        <w:rPr>
          <w:rFonts w:ascii="Times New Roman" w:hAnsi="Times New Roman" w:cs="Times New Roman"/>
          <w:b/>
        </w:rPr>
        <w:t xml:space="preserve"> S2. </w:t>
      </w:r>
      <w:r w:rsidR="00B8154B">
        <w:rPr>
          <w:rFonts w:ascii="Times New Roman" w:hAnsi="Times New Roman" w:cs="Times New Roman"/>
        </w:rPr>
        <w:t xml:space="preserve">Odds ratio (OR) of </w:t>
      </w:r>
      <w:r w:rsidR="006E2F35">
        <w:rPr>
          <w:rFonts w:ascii="Times New Roman" w:hAnsi="Times New Roman" w:cs="Times New Roman"/>
        </w:rPr>
        <w:t xml:space="preserve">age </w:t>
      </w:r>
      <w:r w:rsidR="006E2F35" w:rsidRPr="00161085">
        <w:rPr>
          <w:rFonts w:ascii="Times New Roman" w:eastAsia="Times New Roman" w:hAnsi="Times New Roman" w:cs="Times New Roman"/>
        </w:rPr>
        <w:t xml:space="preserve">≥60 </w:t>
      </w:r>
      <w:proofErr w:type="spellStart"/>
      <w:r w:rsidR="006E2F35" w:rsidRPr="00161085">
        <w:rPr>
          <w:rFonts w:ascii="Times New Roman" w:eastAsia="Times New Roman" w:hAnsi="Times New Roman" w:cs="Times New Roman"/>
        </w:rPr>
        <w:t>y.o</w:t>
      </w:r>
      <w:proofErr w:type="spellEnd"/>
      <w:r w:rsidR="006E2F35">
        <w:rPr>
          <w:rFonts w:ascii="Times New Roman" w:eastAsia="Times New Roman" w:hAnsi="Times New Roman" w:cs="Times New Roman"/>
        </w:rPr>
        <w:t>.</w:t>
      </w:r>
      <w:r w:rsidR="00B8154B">
        <w:rPr>
          <w:rFonts w:ascii="Times New Roman" w:hAnsi="Times New Roman" w:cs="Times New Roman"/>
        </w:rPr>
        <w:t xml:space="preserve"> </w:t>
      </w:r>
      <w:r w:rsidR="006E2F35">
        <w:rPr>
          <w:rFonts w:ascii="Times New Roman" w:hAnsi="Times New Roman" w:cs="Times New Roman"/>
        </w:rPr>
        <w:t xml:space="preserve">(vs. &lt;60 </w:t>
      </w:r>
      <w:proofErr w:type="spellStart"/>
      <w:r w:rsidR="006E2F35">
        <w:rPr>
          <w:rFonts w:ascii="Times New Roman" w:hAnsi="Times New Roman" w:cs="Times New Roman"/>
        </w:rPr>
        <w:t>y.o</w:t>
      </w:r>
      <w:proofErr w:type="spellEnd"/>
      <w:r w:rsidR="006E2F35">
        <w:rPr>
          <w:rFonts w:ascii="Times New Roman" w:hAnsi="Times New Roman" w:cs="Times New Roman"/>
        </w:rPr>
        <w:t xml:space="preserve">.) </w:t>
      </w:r>
      <w:r w:rsidR="00B8154B">
        <w:rPr>
          <w:rFonts w:ascii="Times New Roman" w:hAnsi="Times New Roman" w:cs="Times New Roman"/>
        </w:rPr>
        <w:t xml:space="preserve">related to the risk of erosive esophagitis (EE) in patients undergoing endoscopy. </w:t>
      </w:r>
      <w:r w:rsidR="00B8154B">
        <w:rPr>
          <w:rFonts w:ascii="Times New Roman" w:hAnsi="Times New Roman" w:cs="Times New Roman"/>
          <w:b/>
        </w:rPr>
        <w:t>(A)</w:t>
      </w:r>
      <w:r w:rsidR="00B8154B">
        <w:rPr>
          <w:rFonts w:ascii="Times New Roman" w:hAnsi="Times New Roman" w:cs="Times New Roman"/>
        </w:rPr>
        <w:t xml:space="preserve"> Forest plot, </w:t>
      </w:r>
      <w:r w:rsidR="00B8154B">
        <w:rPr>
          <w:rFonts w:ascii="Times New Roman" w:hAnsi="Times New Roman" w:cs="Times New Roman"/>
          <w:b/>
        </w:rPr>
        <w:t>(B)</w:t>
      </w:r>
      <w:r w:rsidR="00B8154B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5AC3C82A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3E2CB3A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E9B2CFD" w14:textId="77777777" w:rsidR="007B0D6F" w:rsidRPr="007B0D6F" w:rsidRDefault="007B0D6F" w:rsidP="00262376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8CE196E" wp14:editId="65B237FF">
            <wp:simplePos x="0" y="0"/>
            <wp:positionH relativeFrom="column">
              <wp:posOffset>5137</wp:posOffset>
            </wp:positionH>
            <wp:positionV relativeFrom="paragraph">
              <wp:posOffset>200347</wp:posOffset>
            </wp:positionV>
            <wp:extent cx="5845996" cy="2439558"/>
            <wp:effectExtent l="12700" t="12700" r="8890" b="1206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ace_Forest Plot.e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6461" cy="244392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</w:rPr>
        <w:t>A</w:t>
      </w:r>
    </w:p>
    <w:p w14:paraId="3219B33D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EFDF006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EEDC6E3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2F3A87D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8939BD3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1CDD462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0596833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0FF5A01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F2C8AF1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ADB0A54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0281CFF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DED2C5E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ECBE1CC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EA22C2B" w14:textId="77777777" w:rsidR="007B0D6F" w:rsidRPr="007B0D6F" w:rsidRDefault="007B0D6F" w:rsidP="00262376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011B23D5" wp14:editId="093A4EF7">
            <wp:simplePos x="0" y="0"/>
            <wp:positionH relativeFrom="column">
              <wp:posOffset>5137</wp:posOffset>
            </wp:positionH>
            <wp:positionV relativeFrom="paragraph">
              <wp:posOffset>204434</wp:posOffset>
            </wp:positionV>
            <wp:extent cx="3801438" cy="2634959"/>
            <wp:effectExtent l="12700" t="12700" r="8890" b="698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ace_Funnel Plot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1610" cy="2655873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</w:rPr>
        <w:t>B</w:t>
      </w:r>
    </w:p>
    <w:p w14:paraId="2E855E64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D82E40A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17338F0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C5C18D8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431DF26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84A95FC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068D4F1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0BDE6B6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048A0B2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D499890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B6ECC97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4AB957F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592FE67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336AA61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33339D4" w14:textId="5A34555B" w:rsidR="007B0D6F" w:rsidRDefault="00274C2B" w:rsidP="007B0D6F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7B0D6F">
        <w:rPr>
          <w:rFonts w:ascii="Times New Roman" w:hAnsi="Times New Roman" w:cs="Times New Roman"/>
          <w:b/>
        </w:rPr>
        <w:t xml:space="preserve"> S3. </w:t>
      </w:r>
      <w:r w:rsidR="007B0D6F">
        <w:rPr>
          <w:rFonts w:ascii="Times New Roman" w:hAnsi="Times New Roman" w:cs="Times New Roman"/>
        </w:rPr>
        <w:t xml:space="preserve">Odds ratio (OR) of </w:t>
      </w:r>
      <w:r w:rsidR="007F1767">
        <w:rPr>
          <w:rFonts w:ascii="Times New Roman" w:hAnsi="Times New Roman" w:cs="Times New Roman"/>
        </w:rPr>
        <w:t>White / Caucasian race</w:t>
      </w:r>
      <w:r w:rsidR="007B0D6F">
        <w:rPr>
          <w:rFonts w:ascii="Times New Roman" w:hAnsi="Times New Roman" w:cs="Times New Roman"/>
        </w:rPr>
        <w:t xml:space="preserve"> (vs. </w:t>
      </w:r>
      <w:r w:rsidR="007F1767">
        <w:rPr>
          <w:rFonts w:ascii="Times New Roman" w:hAnsi="Times New Roman" w:cs="Times New Roman"/>
        </w:rPr>
        <w:t>non-White / non-Caucasian race</w:t>
      </w:r>
      <w:r w:rsidR="007B0D6F">
        <w:rPr>
          <w:rFonts w:ascii="Times New Roman" w:hAnsi="Times New Roman" w:cs="Times New Roman"/>
        </w:rPr>
        <w:t xml:space="preserve">) related to the risk of erosive esophagitis (EE) in patients undergoing endoscopy. </w:t>
      </w:r>
      <w:r w:rsidR="007B0D6F">
        <w:rPr>
          <w:rFonts w:ascii="Times New Roman" w:hAnsi="Times New Roman" w:cs="Times New Roman"/>
          <w:b/>
        </w:rPr>
        <w:t>(A)</w:t>
      </w:r>
      <w:r w:rsidR="007B0D6F">
        <w:rPr>
          <w:rFonts w:ascii="Times New Roman" w:hAnsi="Times New Roman" w:cs="Times New Roman"/>
        </w:rPr>
        <w:t xml:space="preserve"> Forest plot, </w:t>
      </w:r>
      <w:r w:rsidR="007B0D6F">
        <w:rPr>
          <w:rFonts w:ascii="Times New Roman" w:hAnsi="Times New Roman" w:cs="Times New Roman"/>
          <w:b/>
        </w:rPr>
        <w:t>(B)</w:t>
      </w:r>
      <w:r w:rsidR="007B0D6F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0F3E7E1E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B79015D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C363D08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7D01347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4806D8D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DF77D22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A88630F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D4D0AE5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FA7C1DE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1C530D8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4EFCE73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ECFCE8B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5339040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631B481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BE676C2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366A54E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3E056FC" w14:textId="77777777" w:rsidR="007B0D6F" w:rsidRPr="006D0B77" w:rsidRDefault="006D0B77" w:rsidP="00262376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6D0B77"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1CF41022" wp14:editId="5A1BA262">
            <wp:simplePos x="0" y="0"/>
            <wp:positionH relativeFrom="column">
              <wp:posOffset>5787</wp:posOffset>
            </wp:positionH>
            <wp:positionV relativeFrom="paragraph">
              <wp:posOffset>202556</wp:posOffset>
            </wp:positionV>
            <wp:extent cx="5839112" cy="1307939"/>
            <wp:effectExtent l="12700" t="12700" r="15875" b="1333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mployment Status_Forest Plot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9280" cy="1328136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D0B77">
        <w:rPr>
          <w:rFonts w:ascii="Times New Roman" w:hAnsi="Times New Roman" w:cs="Times New Roman"/>
          <w:b/>
        </w:rPr>
        <w:t>A</w:t>
      </w:r>
    </w:p>
    <w:p w14:paraId="4075DD7C" w14:textId="77777777" w:rsidR="006D0B77" w:rsidRDefault="006D0B77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4BEB305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2E6798C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ED1A235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B48CDDB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30E151D" w14:textId="77777777" w:rsidR="00CA30C9" w:rsidRDefault="00CA30C9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E4CC91D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2CC0D44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925B83A" w14:textId="77777777" w:rsidR="008A0718" w:rsidRPr="006D0B77" w:rsidRDefault="006D0B77" w:rsidP="00262376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6D0B77">
        <w:rPr>
          <w:rFonts w:ascii="Times New Roman" w:hAnsi="Times New Roman" w:cs="Times New Roman"/>
          <w:b/>
        </w:rPr>
        <w:t>B</w:t>
      </w:r>
    </w:p>
    <w:p w14:paraId="171970B3" w14:textId="77777777" w:rsidR="008A0718" w:rsidRDefault="006D0B77" w:rsidP="00262376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71316A5E" wp14:editId="0FCA9BBA">
            <wp:simplePos x="0" y="0"/>
            <wp:positionH relativeFrom="column">
              <wp:posOffset>5787</wp:posOffset>
            </wp:positionH>
            <wp:positionV relativeFrom="paragraph">
              <wp:posOffset>21027</wp:posOffset>
            </wp:positionV>
            <wp:extent cx="4212598" cy="2802890"/>
            <wp:effectExtent l="12700" t="12700" r="16510" b="1651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mployment Status_Funnel Plot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1317" cy="2808691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053E85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23C56B2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FD6D775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01499D1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15DB992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3A4FD4B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B95E543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0890BF8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49CC74B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D964371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8A6180F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6F5DD04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12CB15A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A9CADCC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7C45EB9" w14:textId="45C5B2EE" w:rsidR="006D0B77" w:rsidRDefault="00274C2B" w:rsidP="006D0B7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6D0B77">
        <w:rPr>
          <w:rFonts w:ascii="Times New Roman" w:hAnsi="Times New Roman" w:cs="Times New Roman"/>
          <w:b/>
        </w:rPr>
        <w:t xml:space="preserve"> S</w:t>
      </w:r>
      <w:r w:rsidR="00243922">
        <w:rPr>
          <w:rFonts w:ascii="Times New Roman" w:hAnsi="Times New Roman" w:cs="Times New Roman"/>
          <w:b/>
        </w:rPr>
        <w:t>4</w:t>
      </w:r>
      <w:r w:rsidR="006D0B77">
        <w:rPr>
          <w:rFonts w:ascii="Times New Roman" w:hAnsi="Times New Roman" w:cs="Times New Roman"/>
          <w:b/>
        </w:rPr>
        <w:t xml:space="preserve">. </w:t>
      </w:r>
      <w:r w:rsidR="006D0B77">
        <w:rPr>
          <w:rFonts w:ascii="Times New Roman" w:hAnsi="Times New Roman" w:cs="Times New Roman"/>
        </w:rPr>
        <w:t xml:space="preserve">Odds ratio (OR) of employment status (employed vs. unemployed) related to the risk of erosive esophagitis (EE) in patients undergoing endoscopy. </w:t>
      </w:r>
      <w:r w:rsidR="006D0B77">
        <w:rPr>
          <w:rFonts w:ascii="Times New Roman" w:hAnsi="Times New Roman" w:cs="Times New Roman"/>
          <w:b/>
        </w:rPr>
        <w:t>(A)</w:t>
      </w:r>
      <w:r w:rsidR="006D0B77">
        <w:rPr>
          <w:rFonts w:ascii="Times New Roman" w:hAnsi="Times New Roman" w:cs="Times New Roman"/>
        </w:rPr>
        <w:t xml:space="preserve"> Forest plot, </w:t>
      </w:r>
      <w:r w:rsidR="006D0B77">
        <w:rPr>
          <w:rFonts w:ascii="Times New Roman" w:hAnsi="Times New Roman" w:cs="Times New Roman"/>
          <w:b/>
        </w:rPr>
        <w:t>(B)</w:t>
      </w:r>
      <w:r w:rsidR="006D0B77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5372C376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4C1610D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9B53219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74FC504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A4625C9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0246943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FE6EFA2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983C77C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F88B9A5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B46B393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263F6ED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004CAEC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2E99DFF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75F0672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3870FD8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F778F6F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8C6777C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0E28193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C91C0B7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E9AFDEE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B0C57F1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396B980" w14:textId="77777777" w:rsidR="008A0718" w:rsidRPr="00E22AFF" w:rsidRDefault="00CA30C9" w:rsidP="00262376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E22AFF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6432" behindDoc="0" locked="0" layoutInCell="1" allowOverlap="1" wp14:anchorId="6AC4E08C" wp14:editId="1DE73A9F">
            <wp:simplePos x="0" y="0"/>
            <wp:positionH relativeFrom="column">
              <wp:posOffset>5787</wp:posOffset>
            </wp:positionH>
            <wp:positionV relativeFrom="paragraph">
              <wp:posOffset>198032</wp:posOffset>
            </wp:positionV>
            <wp:extent cx="5509550" cy="1916754"/>
            <wp:effectExtent l="12700" t="12700" r="15240" b="1397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arital Status_Forest Plot.em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7564" cy="1933458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22AFF">
        <w:rPr>
          <w:rFonts w:ascii="Times New Roman" w:hAnsi="Times New Roman" w:cs="Times New Roman"/>
          <w:b/>
        </w:rPr>
        <w:t>A</w:t>
      </w:r>
    </w:p>
    <w:p w14:paraId="58575491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9541C30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ACA2B4A" w14:textId="77777777" w:rsidR="008A0718" w:rsidRDefault="008A071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8EB8528" w14:textId="77777777" w:rsidR="007B0D6F" w:rsidRDefault="007B0D6F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E60301D" w14:textId="77777777" w:rsidR="00B8154B" w:rsidRDefault="00B8154B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B22A78C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B82659F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48174B5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567059D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C4F4B47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907A45B" w14:textId="77777777" w:rsidR="00243922" w:rsidRPr="00E22AFF" w:rsidRDefault="00CA30C9" w:rsidP="00262376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E22AFF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7456" behindDoc="0" locked="0" layoutInCell="1" allowOverlap="1" wp14:anchorId="4AC09EA2" wp14:editId="5A928185">
            <wp:simplePos x="0" y="0"/>
            <wp:positionH relativeFrom="column">
              <wp:posOffset>5787</wp:posOffset>
            </wp:positionH>
            <wp:positionV relativeFrom="paragraph">
              <wp:posOffset>203586</wp:posOffset>
            </wp:positionV>
            <wp:extent cx="4188619" cy="2858947"/>
            <wp:effectExtent l="12700" t="12700" r="15240" b="1143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arital Status_Funnel Plot.em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7174" cy="2878437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22AFF">
        <w:rPr>
          <w:rFonts w:ascii="Times New Roman" w:hAnsi="Times New Roman" w:cs="Times New Roman"/>
          <w:b/>
        </w:rPr>
        <w:t>B</w:t>
      </w:r>
    </w:p>
    <w:p w14:paraId="15390E6E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8EB3D7E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3A2F912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E39E967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EBBE14C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8BEE205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DF1C99C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FD03FCF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32CD5C0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A10C94A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10711F9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7495221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2E07934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896A917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6E1B219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B7A1B49" w14:textId="39E7922A" w:rsidR="005C092C" w:rsidRDefault="00274C2B" w:rsidP="005C092C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5C092C">
        <w:rPr>
          <w:rFonts w:ascii="Times New Roman" w:hAnsi="Times New Roman" w:cs="Times New Roman"/>
          <w:b/>
        </w:rPr>
        <w:t xml:space="preserve"> S5. </w:t>
      </w:r>
      <w:r w:rsidR="005C092C">
        <w:rPr>
          <w:rFonts w:ascii="Times New Roman" w:hAnsi="Times New Roman" w:cs="Times New Roman"/>
        </w:rPr>
        <w:t xml:space="preserve">Odds ratio (OR) of marital status (single vs. married) related to the risk of erosive esophagitis (EE) in patients undergoing endoscopy. </w:t>
      </w:r>
      <w:r w:rsidR="005C092C">
        <w:rPr>
          <w:rFonts w:ascii="Times New Roman" w:hAnsi="Times New Roman" w:cs="Times New Roman"/>
          <w:b/>
        </w:rPr>
        <w:t>(A)</w:t>
      </w:r>
      <w:r w:rsidR="005C092C">
        <w:rPr>
          <w:rFonts w:ascii="Times New Roman" w:hAnsi="Times New Roman" w:cs="Times New Roman"/>
        </w:rPr>
        <w:t xml:space="preserve"> Forest plot, </w:t>
      </w:r>
      <w:r w:rsidR="005C092C">
        <w:rPr>
          <w:rFonts w:ascii="Times New Roman" w:hAnsi="Times New Roman" w:cs="Times New Roman"/>
          <w:b/>
        </w:rPr>
        <w:t>(B)</w:t>
      </w:r>
      <w:r w:rsidR="005C092C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36758DD2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6CE8402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BAB2EF2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134DB2D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3C8F7FB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FDE3F96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C3A35E7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032EC02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C94E3C4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6F2A448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5951BF8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45EF3AC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9B713FA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F865FD1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116DAD2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4D59AE8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1A49058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142668C" w14:textId="77777777" w:rsidR="00243922" w:rsidRPr="00E22AFF" w:rsidRDefault="003E03E1" w:rsidP="00262376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E22AFF"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417FAEE5" wp14:editId="5A657064">
            <wp:simplePos x="0" y="0"/>
            <wp:positionH relativeFrom="column">
              <wp:posOffset>5786</wp:posOffset>
            </wp:positionH>
            <wp:positionV relativeFrom="paragraph">
              <wp:posOffset>202557</wp:posOffset>
            </wp:positionV>
            <wp:extent cx="5567423" cy="1912404"/>
            <wp:effectExtent l="12700" t="12700" r="8255" b="18415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Educational Status_Forest Plot.em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1672" cy="1927603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22AFF">
        <w:rPr>
          <w:rFonts w:ascii="Times New Roman" w:hAnsi="Times New Roman" w:cs="Times New Roman"/>
          <w:b/>
        </w:rPr>
        <w:t>A</w:t>
      </w:r>
    </w:p>
    <w:p w14:paraId="5B64D5E2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66E34D0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CECF71E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9D0EE6C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F578BBC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C9897B8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5014150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C33813D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EF1DF92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01AB8C8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C2FBB33" w14:textId="77777777" w:rsidR="003E03E1" w:rsidRPr="00E22AFF" w:rsidRDefault="003E03E1" w:rsidP="00262376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E22AFF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9504" behindDoc="0" locked="0" layoutInCell="1" allowOverlap="1" wp14:anchorId="00958712" wp14:editId="036B6FBF">
            <wp:simplePos x="0" y="0"/>
            <wp:positionH relativeFrom="column">
              <wp:posOffset>5787</wp:posOffset>
            </wp:positionH>
            <wp:positionV relativeFrom="paragraph">
              <wp:posOffset>196537</wp:posOffset>
            </wp:positionV>
            <wp:extent cx="4095105" cy="2847372"/>
            <wp:effectExtent l="12700" t="12700" r="7620" b="1016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Educational Status_Funnel Plot.em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6108" cy="2861976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22AFF">
        <w:rPr>
          <w:rFonts w:ascii="Times New Roman" w:hAnsi="Times New Roman" w:cs="Times New Roman"/>
          <w:b/>
        </w:rPr>
        <w:t>B</w:t>
      </w:r>
    </w:p>
    <w:p w14:paraId="4E2D9EF8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7386B48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A78852B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C999E8F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C64A8EC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CB11877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1043F96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B08135E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FDBC7A1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D863F98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2429315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F115B27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7E2CECC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324239A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C76AD53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FE43605" w14:textId="20C60A4C" w:rsidR="003E03E1" w:rsidRDefault="00274C2B" w:rsidP="00262376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3E03E1">
        <w:rPr>
          <w:rFonts w:ascii="Times New Roman" w:hAnsi="Times New Roman" w:cs="Times New Roman"/>
          <w:b/>
        </w:rPr>
        <w:t xml:space="preserve"> S6. </w:t>
      </w:r>
      <w:r w:rsidR="003E03E1">
        <w:rPr>
          <w:rFonts w:ascii="Times New Roman" w:hAnsi="Times New Roman" w:cs="Times New Roman"/>
        </w:rPr>
        <w:t xml:space="preserve">Odds ratio (OR) of educational status (college or higher vs. others) related to the risk of erosive esophagitis (EE) in patients undergoing endoscopy. </w:t>
      </w:r>
      <w:r w:rsidR="003E03E1">
        <w:rPr>
          <w:rFonts w:ascii="Times New Roman" w:hAnsi="Times New Roman" w:cs="Times New Roman"/>
          <w:b/>
        </w:rPr>
        <w:t>(A)</w:t>
      </w:r>
      <w:r w:rsidR="003E03E1">
        <w:rPr>
          <w:rFonts w:ascii="Times New Roman" w:hAnsi="Times New Roman" w:cs="Times New Roman"/>
        </w:rPr>
        <w:t xml:space="preserve"> Forest plot, </w:t>
      </w:r>
      <w:r w:rsidR="003E03E1">
        <w:rPr>
          <w:rFonts w:ascii="Times New Roman" w:hAnsi="Times New Roman" w:cs="Times New Roman"/>
          <w:b/>
        </w:rPr>
        <w:t>(B)</w:t>
      </w:r>
      <w:r w:rsidR="003E03E1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70F95B18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9289C89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609EE24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601A1AA" w14:textId="77777777" w:rsidR="003E03E1" w:rsidRDefault="003E03E1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7A3AE47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D61CA7C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BA1D814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AEB59B9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1DDDBC1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7447B3D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938C460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1D28253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3DE6FC3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7725BDD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93B06D3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881A8D1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1361D70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4141E6A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2DFA259" w14:textId="77777777" w:rsidR="00243922" w:rsidRPr="00E22AFF" w:rsidRDefault="00B605E8" w:rsidP="00262376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E22AFF"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4BAA9A53" wp14:editId="6AEF405E">
            <wp:simplePos x="0" y="0"/>
            <wp:positionH relativeFrom="column">
              <wp:posOffset>5787</wp:posOffset>
            </wp:positionH>
            <wp:positionV relativeFrom="paragraph">
              <wp:posOffset>202557</wp:posOffset>
            </wp:positionV>
            <wp:extent cx="5648446" cy="1409412"/>
            <wp:effectExtent l="12700" t="12700" r="15875" b="13335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Educational Duration_Forest Plot.em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6256" cy="1418846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22AFF">
        <w:rPr>
          <w:rFonts w:ascii="Times New Roman" w:hAnsi="Times New Roman" w:cs="Times New Roman"/>
          <w:b/>
        </w:rPr>
        <w:t>A</w:t>
      </w:r>
    </w:p>
    <w:p w14:paraId="78640200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FADB9C1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6BBEF6A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2DC883A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163074A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F1B8325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D82CD14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E02394F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65D324B" w14:textId="77777777" w:rsidR="00B605E8" w:rsidRPr="00E22AFF" w:rsidRDefault="00B605E8" w:rsidP="00262376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E22AFF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71552" behindDoc="0" locked="0" layoutInCell="1" allowOverlap="1" wp14:anchorId="77854B68" wp14:editId="4FAADF53">
            <wp:simplePos x="0" y="0"/>
            <wp:positionH relativeFrom="column">
              <wp:posOffset>5787</wp:posOffset>
            </wp:positionH>
            <wp:positionV relativeFrom="paragraph">
              <wp:posOffset>206223</wp:posOffset>
            </wp:positionV>
            <wp:extent cx="4183665" cy="2882096"/>
            <wp:effectExtent l="12700" t="12700" r="7620" b="1397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Educational Duration_Funnel Plot.em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8746" cy="2899374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22AFF">
        <w:rPr>
          <w:rFonts w:ascii="Times New Roman" w:hAnsi="Times New Roman" w:cs="Times New Roman"/>
          <w:b/>
        </w:rPr>
        <w:t>B</w:t>
      </w:r>
    </w:p>
    <w:p w14:paraId="405F0944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8F33B04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62BBC9A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6EF49F9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4F589C1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AB2A914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30D1067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73AF25F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B70EDC6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65E8571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33228F4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659D782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FAD58EB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838ECD0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AE1BF4E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174E1B6" w14:textId="6D1A52A9" w:rsidR="00B605E8" w:rsidRDefault="00274C2B" w:rsidP="00262376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B605E8">
        <w:rPr>
          <w:rFonts w:ascii="Times New Roman" w:hAnsi="Times New Roman" w:cs="Times New Roman"/>
          <w:b/>
        </w:rPr>
        <w:t xml:space="preserve"> S7. </w:t>
      </w:r>
      <w:r w:rsidR="00B605E8">
        <w:rPr>
          <w:rFonts w:ascii="Times New Roman" w:hAnsi="Times New Roman" w:cs="Times New Roman"/>
        </w:rPr>
        <w:t xml:space="preserve">Odds ratio (OR) of </w:t>
      </w:r>
      <w:r w:rsidR="000E24ED">
        <w:rPr>
          <w:rFonts w:ascii="Times New Roman" w:hAnsi="Times New Roman" w:cs="Times New Roman"/>
        </w:rPr>
        <w:t xml:space="preserve">studying </w:t>
      </w:r>
      <w:r w:rsidR="000E24ED" w:rsidRPr="00161085">
        <w:rPr>
          <w:rFonts w:ascii="Times New Roman" w:eastAsia="Times New Roman" w:hAnsi="Times New Roman" w:cs="Times New Roman"/>
        </w:rPr>
        <w:t>≥</w:t>
      </w:r>
      <w:r w:rsidR="000E24ED">
        <w:rPr>
          <w:rFonts w:ascii="Times New Roman" w:eastAsia="Times New Roman" w:hAnsi="Times New Roman" w:cs="Times New Roman"/>
        </w:rPr>
        <w:t>12 years at any educational institutions (vs. &lt;12 years)</w:t>
      </w:r>
      <w:r w:rsidR="00B605E8">
        <w:rPr>
          <w:rFonts w:ascii="Times New Roman" w:hAnsi="Times New Roman" w:cs="Times New Roman"/>
        </w:rPr>
        <w:t xml:space="preserve"> related to the risk of erosive esophagitis (EE) in patients undergoing endoscopy. </w:t>
      </w:r>
      <w:r w:rsidR="00B605E8">
        <w:rPr>
          <w:rFonts w:ascii="Times New Roman" w:hAnsi="Times New Roman" w:cs="Times New Roman"/>
          <w:b/>
        </w:rPr>
        <w:t>(A)</w:t>
      </w:r>
      <w:r w:rsidR="00B605E8">
        <w:rPr>
          <w:rFonts w:ascii="Times New Roman" w:hAnsi="Times New Roman" w:cs="Times New Roman"/>
        </w:rPr>
        <w:t xml:space="preserve"> Forest plot, </w:t>
      </w:r>
      <w:r w:rsidR="00B605E8">
        <w:rPr>
          <w:rFonts w:ascii="Times New Roman" w:hAnsi="Times New Roman" w:cs="Times New Roman"/>
          <w:b/>
        </w:rPr>
        <w:t>(B)</w:t>
      </w:r>
      <w:r w:rsidR="00B605E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6C03DCCE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B3AB4EF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63C1675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A36540F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14376D9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43353E5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0267C10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F726608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2C0E9E5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DD9B761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45CDF21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9E8B520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F79790B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22594D4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6CB7058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5A1A606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56B2E04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BD11043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E69DF1D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EA13047" w14:textId="77777777" w:rsidR="00B605E8" w:rsidRDefault="00B605E8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8C5FE57" w14:textId="77777777" w:rsidR="00B605E8" w:rsidRPr="00E22AFF" w:rsidRDefault="007A0D87" w:rsidP="00262376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E22AFF"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69464772" wp14:editId="482FC784">
            <wp:simplePos x="0" y="0"/>
            <wp:positionH relativeFrom="column">
              <wp:posOffset>5787</wp:posOffset>
            </wp:positionH>
            <wp:positionV relativeFrom="paragraph">
              <wp:posOffset>202557</wp:posOffset>
            </wp:positionV>
            <wp:extent cx="5486400" cy="1224737"/>
            <wp:effectExtent l="12700" t="12700" r="12700" b="762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Disease Duration_Forest Plot.em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6927" cy="1244946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22AFF">
        <w:rPr>
          <w:rFonts w:ascii="Times New Roman" w:hAnsi="Times New Roman" w:cs="Times New Roman"/>
          <w:b/>
        </w:rPr>
        <w:t>A</w:t>
      </w:r>
    </w:p>
    <w:p w14:paraId="0EBB34B0" w14:textId="77777777" w:rsidR="00243922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EE0F8B0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7B14CFB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7E3193E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E4C341D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C783F82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C294B8C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744144C" w14:textId="77777777" w:rsidR="00663CFA" w:rsidRPr="00E22AFF" w:rsidRDefault="00A91CEE" w:rsidP="00262376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E22AFF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73600" behindDoc="0" locked="0" layoutInCell="1" allowOverlap="1" wp14:anchorId="6C05EA64" wp14:editId="39FDFD8F">
            <wp:simplePos x="0" y="0"/>
            <wp:positionH relativeFrom="column">
              <wp:posOffset>5787</wp:posOffset>
            </wp:positionH>
            <wp:positionV relativeFrom="paragraph">
              <wp:posOffset>199173</wp:posOffset>
            </wp:positionV>
            <wp:extent cx="4271059" cy="2860064"/>
            <wp:effectExtent l="12700" t="12700" r="8890" b="1016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Disease Duration_Funnel Plot.em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8958" cy="287205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A0D87" w:rsidRPr="00E22AFF">
        <w:rPr>
          <w:rFonts w:ascii="Times New Roman" w:hAnsi="Times New Roman" w:cs="Times New Roman"/>
          <w:b/>
        </w:rPr>
        <w:t>B</w:t>
      </w:r>
    </w:p>
    <w:p w14:paraId="19CB8AAB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0937A8B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4D0F7B8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FBC23C8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6FB5BCF8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A1F661D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19D2F4B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562C1208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3BCA92D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7B30F3F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1B5CACF2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4D637736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BE12E67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08BE12D1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EE496E4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227DA729" w14:textId="6E85091A" w:rsidR="00A91CEE" w:rsidRDefault="00274C2B" w:rsidP="00A91CEE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A91CEE">
        <w:rPr>
          <w:rFonts w:ascii="Times New Roman" w:hAnsi="Times New Roman" w:cs="Times New Roman"/>
          <w:b/>
        </w:rPr>
        <w:t xml:space="preserve"> S8. </w:t>
      </w:r>
      <w:r w:rsidR="00A91CEE">
        <w:rPr>
          <w:rFonts w:ascii="Times New Roman" w:hAnsi="Times New Roman" w:cs="Times New Roman"/>
        </w:rPr>
        <w:t xml:space="preserve">Odds ratio (OR) of </w:t>
      </w:r>
      <w:r w:rsidR="00E22AFF">
        <w:rPr>
          <w:rFonts w:ascii="Times New Roman" w:hAnsi="Times New Roman" w:cs="Times New Roman"/>
        </w:rPr>
        <w:t xml:space="preserve">having gastroesophageal reflux disease (GERD) </w:t>
      </w:r>
      <w:r w:rsidR="00E22AFF" w:rsidRPr="00161085">
        <w:rPr>
          <w:rFonts w:ascii="Times New Roman" w:eastAsia="Times New Roman" w:hAnsi="Times New Roman" w:cs="Times New Roman"/>
        </w:rPr>
        <w:t>≥</w:t>
      </w:r>
      <w:r w:rsidR="00E22AFF">
        <w:rPr>
          <w:rFonts w:ascii="Times New Roman" w:eastAsia="Times New Roman" w:hAnsi="Times New Roman" w:cs="Times New Roman"/>
        </w:rPr>
        <w:t>5 years (vs. &lt;5 years)</w:t>
      </w:r>
      <w:r w:rsidR="00A91CEE">
        <w:rPr>
          <w:rFonts w:ascii="Times New Roman" w:hAnsi="Times New Roman" w:cs="Times New Roman"/>
        </w:rPr>
        <w:t xml:space="preserve"> related to the risk of erosive esophagitis (EE) in patients undergoing endoscopy. </w:t>
      </w:r>
      <w:r w:rsidR="00A91CEE">
        <w:rPr>
          <w:rFonts w:ascii="Times New Roman" w:hAnsi="Times New Roman" w:cs="Times New Roman"/>
          <w:b/>
        </w:rPr>
        <w:t>(A)</w:t>
      </w:r>
      <w:r w:rsidR="00A91CEE">
        <w:rPr>
          <w:rFonts w:ascii="Times New Roman" w:hAnsi="Times New Roman" w:cs="Times New Roman"/>
        </w:rPr>
        <w:t xml:space="preserve"> Forest plot, </w:t>
      </w:r>
      <w:r w:rsidR="00A91CEE">
        <w:rPr>
          <w:rFonts w:ascii="Times New Roman" w:hAnsi="Times New Roman" w:cs="Times New Roman"/>
          <w:b/>
        </w:rPr>
        <w:t>(B)</w:t>
      </w:r>
      <w:r w:rsidR="00A91CEE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49828CF6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306694A2" w14:textId="7200E1F5" w:rsidR="00290C48" w:rsidRDefault="00290C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DF5E34" w14:textId="77777777" w:rsidR="00290C48" w:rsidRPr="001C3FA6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1C3FA6"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76672" behindDoc="0" locked="0" layoutInCell="1" allowOverlap="1" wp14:anchorId="23711E48" wp14:editId="45A3850D">
            <wp:simplePos x="0" y="0"/>
            <wp:positionH relativeFrom="column">
              <wp:posOffset>3512916</wp:posOffset>
            </wp:positionH>
            <wp:positionV relativeFrom="paragraph">
              <wp:posOffset>202556</wp:posOffset>
            </wp:positionV>
            <wp:extent cx="3113590" cy="2138611"/>
            <wp:effectExtent l="12700" t="12700" r="10795" b="8255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eneral Obesity_Funnel Plot.em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3268" cy="2145259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C3FA6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75648" behindDoc="0" locked="0" layoutInCell="1" allowOverlap="1" wp14:anchorId="2D3415D8" wp14:editId="4236DC4E">
            <wp:simplePos x="0" y="0"/>
            <wp:positionH relativeFrom="column">
              <wp:posOffset>17145</wp:posOffset>
            </wp:positionH>
            <wp:positionV relativeFrom="paragraph">
              <wp:posOffset>201930</wp:posOffset>
            </wp:positionV>
            <wp:extent cx="3495040" cy="4853305"/>
            <wp:effectExtent l="12700" t="12700" r="10160" b="10795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eneral Obesity_Forest Plot.em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5040" cy="485330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C3FA6">
        <w:rPr>
          <w:rFonts w:ascii="Times New Roman" w:hAnsi="Times New Roman" w:cs="Times New Roman"/>
          <w:b/>
        </w:rPr>
        <w:t>A</w:t>
      </w:r>
      <w:r w:rsidRPr="001C3FA6">
        <w:rPr>
          <w:rFonts w:ascii="Times New Roman" w:hAnsi="Times New Roman" w:cs="Times New Roman"/>
          <w:b/>
        </w:rPr>
        <w:tab/>
      </w:r>
      <w:r w:rsidRPr="001C3FA6">
        <w:rPr>
          <w:rFonts w:ascii="Times New Roman" w:hAnsi="Times New Roman" w:cs="Times New Roman"/>
          <w:b/>
        </w:rPr>
        <w:tab/>
      </w:r>
      <w:r w:rsidRPr="001C3FA6">
        <w:rPr>
          <w:rFonts w:ascii="Times New Roman" w:hAnsi="Times New Roman" w:cs="Times New Roman"/>
          <w:b/>
        </w:rPr>
        <w:tab/>
      </w:r>
      <w:r w:rsidRPr="001C3FA6">
        <w:rPr>
          <w:rFonts w:ascii="Times New Roman" w:hAnsi="Times New Roman" w:cs="Times New Roman"/>
          <w:b/>
        </w:rPr>
        <w:tab/>
      </w:r>
      <w:r w:rsidRPr="001C3FA6">
        <w:rPr>
          <w:rFonts w:ascii="Times New Roman" w:hAnsi="Times New Roman" w:cs="Times New Roman"/>
          <w:b/>
        </w:rPr>
        <w:tab/>
      </w:r>
      <w:r w:rsidRPr="001C3FA6">
        <w:rPr>
          <w:rFonts w:ascii="Times New Roman" w:hAnsi="Times New Roman" w:cs="Times New Roman"/>
          <w:b/>
        </w:rPr>
        <w:tab/>
      </w:r>
      <w:r w:rsidRPr="001C3FA6">
        <w:rPr>
          <w:rFonts w:ascii="Times New Roman" w:hAnsi="Times New Roman" w:cs="Times New Roman"/>
          <w:b/>
        </w:rPr>
        <w:tab/>
        <w:t xml:space="preserve">         B</w:t>
      </w:r>
    </w:p>
    <w:p w14:paraId="452DEBEC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DC0A051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1D30643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7A41315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C7CBED5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8B1BFAF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61348EE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CE1C0AE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BA9B48B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8801077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4046227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7361922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16EF236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84ED8B0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3DB8DF6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8E1EEC9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E925561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EE26B90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F4560EE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3A480B4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8EA1EA1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8A5EAE5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03115F5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6240568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EF069D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818ECC4" w14:textId="264EE044" w:rsidR="00290C48" w:rsidRPr="00130B34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9. </w:t>
      </w:r>
      <w:r w:rsidR="00290C48">
        <w:rPr>
          <w:rFonts w:ascii="Times New Roman" w:hAnsi="Times New Roman" w:cs="Times New Roman"/>
        </w:rPr>
        <w:t xml:space="preserve">Odds ratio (OR) of general obesity (based on body mass index [BMI])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7F3FF39D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371DB20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1F035A9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74788D6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E59378E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FB53D2C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6F87AC2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58A19AE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E07DA57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E5002F0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E8D8807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6A86264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4D354BF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A66E2A0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810F9A7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E465A39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C0045C0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180B921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24B13DC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545B5D7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E5DC78E" w14:textId="77777777" w:rsidR="00290C48" w:rsidRPr="00F64548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F64548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77696" behindDoc="0" locked="0" layoutInCell="1" allowOverlap="1" wp14:anchorId="4DAE7833" wp14:editId="39460A87">
            <wp:simplePos x="0" y="0"/>
            <wp:positionH relativeFrom="column">
              <wp:posOffset>0</wp:posOffset>
            </wp:positionH>
            <wp:positionV relativeFrom="paragraph">
              <wp:posOffset>204281</wp:posOffset>
            </wp:positionV>
            <wp:extent cx="5116749" cy="4163351"/>
            <wp:effectExtent l="12700" t="12700" r="14605" b="1524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entral Obesity_Forest Plot.em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4259" cy="4177598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64548">
        <w:rPr>
          <w:rFonts w:ascii="Times New Roman" w:hAnsi="Times New Roman" w:cs="Times New Roman"/>
          <w:b/>
        </w:rPr>
        <w:t>A</w:t>
      </w:r>
    </w:p>
    <w:p w14:paraId="7EBD733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4FAF78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AF5CB9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28FE40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52CA72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D157AA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C10342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4AEDA4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2F96CC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5CDE51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6DB111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D2C108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E83BF9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F5A2A4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114833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AFBA3C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2C6393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98D065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238DC8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A71AF6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662629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76C73AC" w14:textId="77777777" w:rsidR="00290C48" w:rsidRPr="00F64548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F64548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78720" behindDoc="0" locked="0" layoutInCell="1" allowOverlap="1" wp14:anchorId="4F0EBA41" wp14:editId="030C27F5">
            <wp:simplePos x="0" y="0"/>
            <wp:positionH relativeFrom="column">
              <wp:posOffset>1</wp:posOffset>
            </wp:positionH>
            <wp:positionV relativeFrom="paragraph">
              <wp:posOffset>203538</wp:posOffset>
            </wp:positionV>
            <wp:extent cx="3647872" cy="2479284"/>
            <wp:effectExtent l="12700" t="12700" r="10160" b="1016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entral Obesity_Funnel Plot.emf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0008" cy="2494329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64548">
        <w:rPr>
          <w:rFonts w:ascii="Times New Roman" w:hAnsi="Times New Roman" w:cs="Times New Roman"/>
          <w:b/>
        </w:rPr>
        <w:t>B</w:t>
      </w:r>
    </w:p>
    <w:p w14:paraId="769E784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8784F9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A926F5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EC5E60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917300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999617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C3C060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5C08D3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6F754A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978197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F75889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B055EE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8165BD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CCD5F08" w14:textId="48A70915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10. </w:t>
      </w:r>
      <w:r w:rsidR="00290C48">
        <w:rPr>
          <w:rFonts w:ascii="Times New Roman" w:hAnsi="Times New Roman" w:cs="Times New Roman"/>
        </w:rPr>
        <w:t xml:space="preserve">Odds ratio (OR) of central obesity (based on waist circumference [WC])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5DC3844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0B697D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7EC239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91D534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511CB2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6AC502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B8B6A4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E788FD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232FC7A" w14:textId="77777777" w:rsidR="00290C48" w:rsidRPr="008D5C58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8D5C58"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80768" behindDoc="0" locked="0" layoutInCell="1" allowOverlap="1" wp14:anchorId="04659B67" wp14:editId="49077724">
            <wp:simplePos x="0" y="0"/>
            <wp:positionH relativeFrom="column">
              <wp:posOffset>3610610</wp:posOffset>
            </wp:positionH>
            <wp:positionV relativeFrom="paragraph">
              <wp:posOffset>195580</wp:posOffset>
            </wp:positionV>
            <wp:extent cx="2986405" cy="2045335"/>
            <wp:effectExtent l="12700" t="12700" r="10795" b="12065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M Hyperglycemia_Funnel Plot.emf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6405" cy="204533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D5C58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79744" behindDoc="0" locked="0" layoutInCell="1" allowOverlap="1" wp14:anchorId="3E727DCE" wp14:editId="49511B4E">
            <wp:simplePos x="0" y="0"/>
            <wp:positionH relativeFrom="column">
              <wp:posOffset>-8966</wp:posOffset>
            </wp:positionH>
            <wp:positionV relativeFrom="paragraph">
              <wp:posOffset>188259</wp:posOffset>
            </wp:positionV>
            <wp:extent cx="3603625" cy="3970841"/>
            <wp:effectExtent l="12700" t="12700" r="15875" b="17145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M Hyperglycemia_Forest Plot.emf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4558" cy="3982889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D5C58">
        <w:rPr>
          <w:rFonts w:ascii="Times New Roman" w:hAnsi="Times New Roman" w:cs="Times New Roman"/>
          <w:b/>
        </w:rPr>
        <w:t>A</w:t>
      </w:r>
      <w:r w:rsidRPr="008D5C58">
        <w:rPr>
          <w:rFonts w:ascii="Times New Roman" w:hAnsi="Times New Roman" w:cs="Times New Roman"/>
          <w:b/>
        </w:rPr>
        <w:tab/>
      </w:r>
      <w:r w:rsidRPr="008D5C58">
        <w:rPr>
          <w:rFonts w:ascii="Times New Roman" w:hAnsi="Times New Roman" w:cs="Times New Roman"/>
          <w:b/>
        </w:rPr>
        <w:tab/>
      </w:r>
      <w:r w:rsidRPr="008D5C58">
        <w:rPr>
          <w:rFonts w:ascii="Times New Roman" w:hAnsi="Times New Roman" w:cs="Times New Roman"/>
          <w:b/>
        </w:rPr>
        <w:tab/>
      </w:r>
      <w:r w:rsidRPr="008D5C58">
        <w:rPr>
          <w:rFonts w:ascii="Times New Roman" w:hAnsi="Times New Roman" w:cs="Times New Roman"/>
          <w:b/>
        </w:rPr>
        <w:tab/>
      </w:r>
      <w:r w:rsidRPr="008D5C58">
        <w:rPr>
          <w:rFonts w:ascii="Times New Roman" w:hAnsi="Times New Roman" w:cs="Times New Roman"/>
          <w:b/>
        </w:rPr>
        <w:tab/>
      </w:r>
      <w:r w:rsidRPr="008D5C58">
        <w:rPr>
          <w:rFonts w:ascii="Times New Roman" w:hAnsi="Times New Roman" w:cs="Times New Roman"/>
          <w:b/>
        </w:rPr>
        <w:tab/>
      </w:r>
      <w:r w:rsidRPr="008D5C58">
        <w:rPr>
          <w:rFonts w:ascii="Times New Roman" w:hAnsi="Times New Roman" w:cs="Times New Roman"/>
          <w:b/>
        </w:rPr>
        <w:tab/>
        <w:t xml:space="preserve">           B</w:t>
      </w:r>
    </w:p>
    <w:p w14:paraId="290CB85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8091B0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05FB11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218AFD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81FB78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3D1AF9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E4AB23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2A49B6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FEAEF6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2EEF73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48FE188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ECC20B5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80F94CD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8CC362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D46E43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3ADEE9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2A7042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C580CB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8EC7E3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3B273C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01129F5" w14:textId="620F72B9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11. </w:t>
      </w:r>
      <w:r w:rsidR="00290C48">
        <w:rPr>
          <w:rFonts w:ascii="Times New Roman" w:hAnsi="Times New Roman" w:cs="Times New Roman"/>
        </w:rPr>
        <w:t xml:space="preserve">Odds ratio (OR) of diabetes mellitus (DM) or hyperglycemia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0D83757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73E51C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CD47A0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E59B7C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2ED374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16E3F6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D82935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55AD9C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9608B9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7D80ED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6BD8ED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11EA8C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03E854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98B051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54E95E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2D9F24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E3121C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DE8C24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571FD7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116097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574D88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EA4119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743523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CB55CE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4B9AC62" w14:textId="77777777" w:rsidR="00290C48" w:rsidRPr="00907137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907137"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81792" behindDoc="0" locked="0" layoutInCell="1" allowOverlap="1" wp14:anchorId="47916683" wp14:editId="30168E00">
            <wp:simplePos x="0" y="0"/>
            <wp:positionH relativeFrom="column">
              <wp:posOffset>5645</wp:posOffset>
            </wp:positionH>
            <wp:positionV relativeFrom="paragraph">
              <wp:posOffset>197556</wp:posOffset>
            </wp:positionV>
            <wp:extent cx="4267200" cy="4558071"/>
            <wp:effectExtent l="12700" t="12700" r="12700" b="1397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ypertension_Forest Plot.emf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3832" cy="456515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7137">
        <w:rPr>
          <w:rFonts w:ascii="Times New Roman" w:hAnsi="Times New Roman" w:cs="Times New Roman"/>
          <w:b/>
        </w:rPr>
        <w:t>A</w:t>
      </w:r>
    </w:p>
    <w:p w14:paraId="12171AB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B68ED1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35B986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BF3024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4AB73F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08C0B6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79ECF0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27A14F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084240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865D1A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5296A6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0E3F71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48B08F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4E4D7B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A350A8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FE0F47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40E7D6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AEC9C0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22B5FD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50868A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EA4060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587B38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1FE0C7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A321332" w14:textId="77777777" w:rsidR="00290C48" w:rsidRPr="00907137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907137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2816" behindDoc="0" locked="0" layoutInCell="1" allowOverlap="1" wp14:anchorId="6C526ABE" wp14:editId="30D5E593">
            <wp:simplePos x="0" y="0"/>
            <wp:positionH relativeFrom="column">
              <wp:posOffset>5644</wp:posOffset>
            </wp:positionH>
            <wp:positionV relativeFrom="paragraph">
              <wp:posOffset>203694</wp:posOffset>
            </wp:positionV>
            <wp:extent cx="3524827" cy="2427111"/>
            <wp:effectExtent l="12700" t="12700" r="19050" b="11430"/>
            <wp:wrapNone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Hypertension_Funnel Plot.emf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7675" cy="2463501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7137">
        <w:rPr>
          <w:rFonts w:ascii="Times New Roman" w:hAnsi="Times New Roman" w:cs="Times New Roman"/>
          <w:b/>
        </w:rPr>
        <w:t>B</w:t>
      </w:r>
    </w:p>
    <w:p w14:paraId="3E171B5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780AF9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EDCF9F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E6F395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BF7EE6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1812AC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351D8F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5FD9E6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DB2A17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8E9607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C25C5F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028526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5EDD95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0B7A09D" w14:textId="74BA0691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12. </w:t>
      </w:r>
      <w:r w:rsidR="00290C48">
        <w:rPr>
          <w:rFonts w:ascii="Times New Roman" w:hAnsi="Times New Roman" w:cs="Times New Roman"/>
        </w:rPr>
        <w:t xml:space="preserve">Odds ratio (OR) of hypertension or elevated blood pressure (BP)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4F99A83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4D6FF2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707455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CFC3A6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35A524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B13FA4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874AF3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F728068" w14:textId="77777777" w:rsidR="00290C48" w:rsidRPr="00487712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487712"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83840" behindDoc="0" locked="0" layoutInCell="1" allowOverlap="1" wp14:anchorId="18D4F745" wp14:editId="3D1ED4C1">
            <wp:simplePos x="0" y="0"/>
            <wp:positionH relativeFrom="column">
              <wp:posOffset>5644</wp:posOffset>
            </wp:positionH>
            <wp:positionV relativeFrom="paragraph">
              <wp:posOffset>197556</wp:posOffset>
            </wp:positionV>
            <wp:extent cx="5475512" cy="2415822"/>
            <wp:effectExtent l="12700" t="12700" r="11430" b="10160"/>
            <wp:wrapNone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Dyslipidemia_Forest Plot.emf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6941" cy="2429689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87712">
        <w:rPr>
          <w:rFonts w:ascii="Times New Roman" w:hAnsi="Times New Roman" w:cs="Times New Roman"/>
          <w:b/>
        </w:rPr>
        <w:t>A</w:t>
      </w:r>
    </w:p>
    <w:p w14:paraId="66B51528" w14:textId="77777777" w:rsidR="00290C48" w:rsidRPr="009244D7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BF997A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13B4EF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B50174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A9A645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0097F5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766AC2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8E750E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D18582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9F9E77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332B03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A9E962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0F3392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DE43E9F" w14:textId="77777777" w:rsidR="00290C48" w:rsidRPr="00487712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487712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4864" behindDoc="0" locked="0" layoutInCell="1" allowOverlap="1" wp14:anchorId="62D4BCEA" wp14:editId="16603DD1">
            <wp:simplePos x="0" y="0"/>
            <wp:positionH relativeFrom="column">
              <wp:posOffset>5644</wp:posOffset>
            </wp:positionH>
            <wp:positionV relativeFrom="paragraph">
              <wp:posOffset>198473</wp:posOffset>
            </wp:positionV>
            <wp:extent cx="4073562" cy="2889955"/>
            <wp:effectExtent l="12700" t="12700" r="15875" b="18415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Dyslipidemia_Funnel Plot.emf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9851" cy="290860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87712">
        <w:rPr>
          <w:rFonts w:ascii="Times New Roman" w:hAnsi="Times New Roman" w:cs="Times New Roman"/>
          <w:b/>
        </w:rPr>
        <w:t>B</w:t>
      </w:r>
    </w:p>
    <w:p w14:paraId="28432F1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472F46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915F15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9D8C17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B81EB4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22C243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275290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3B367A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49C4C6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B2C0A5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395C6A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3F2079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7195A4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2A8773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3F309C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DCB9826" w14:textId="150A2FBB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13. </w:t>
      </w:r>
      <w:r w:rsidR="00290C48">
        <w:rPr>
          <w:rFonts w:ascii="Times New Roman" w:hAnsi="Times New Roman" w:cs="Times New Roman"/>
        </w:rPr>
        <w:t xml:space="preserve">Odds ratio (OR) of dyslipidemia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2698B6C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BA7F8D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602D53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5BB12F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4D2B7F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2E74CD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E7C18C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9CFF62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A23B90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77ECAB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633A1A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5CD4EF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05B6EF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EBDB32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E8ED7C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8F9BE3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0044A81" w14:textId="77777777" w:rsidR="00290C48" w:rsidRPr="00E37CEA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E37CEA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5888" behindDoc="0" locked="0" layoutInCell="1" allowOverlap="1" wp14:anchorId="0530487B" wp14:editId="28594A16">
            <wp:simplePos x="0" y="0"/>
            <wp:positionH relativeFrom="column">
              <wp:posOffset>5644</wp:posOffset>
            </wp:positionH>
            <wp:positionV relativeFrom="paragraph">
              <wp:posOffset>197557</wp:posOffset>
            </wp:positionV>
            <wp:extent cx="4910667" cy="3529952"/>
            <wp:effectExtent l="12700" t="12700" r="17145" b="13970"/>
            <wp:wrapNone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HyperTG cutoff_Forest Plot.emf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1034" cy="3544593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37CEA">
        <w:rPr>
          <w:rFonts w:ascii="Times New Roman" w:hAnsi="Times New Roman" w:cs="Times New Roman"/>
          <w:b/>
        </w:rPr>
        <w:t>A</w:t>
      </w:r>
    </w:p>
    <w:p w14:paraId="1FAB2BF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4C2EBF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4E41E6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E6F38E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BE797F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EBDBDA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02201E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3B0621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0AF343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C73F0F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6F0D1E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FB098E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4E5B80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BD262C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1242B8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3A6E5E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4CFE06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5DFF24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B5E9677" w14:textId="77777777" w:rsidR="00290C48" w:rsidRPr="00E37CEA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E37CEA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6912" behindDoc="0" locked="0" layoutInCell="1" allowOverlap="1" wp14:anchorId="047BF8B3" wp14:editId="2300A22D">
            <wp:simplePos x="0" y="0"/>
            <wp:positionH relativeFrom="column">
              <wp:posOffset>5645</wp:posOffset>
            </wp:positionH>
            <wp:positionV relativeFrom="paragraph">
              <wp:posOffset>206728</wp:posOffset>
            </wp:positionV>
            <wp:extent cx="3951112" cy="2827817"/>
            <wp:effectExtent l="12700" t="12700" r="11430" b="17145"/>
            <wp:wrapNone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HyperTG cutoff_Funnel Plot.emf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6936" cy="2846299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37CEA">
        <w:rPr>
          <w:rFonts w:ascii="Times New Roman" w:hAnsi="Times New Roman" w:cs="Times New Roman"/>
          <w:b/>
        </w:rPr>
        <w:t>B</w:t>
      </w:r>
    </w:p>
    <w:p w14:paraId="66BF12B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B3D0AB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FD1A07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806E59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BA2368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911E79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EEED8A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BF9A8F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3D353E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D46DF3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2ED5AE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6C6272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AD953C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E6F7A6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5B82A2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535AE07" w14:textId="2276A2A2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14. </w:t>
      </w:r>
      <w:r w:rsidR="00290C48">
        <w:rPr>
          <w:rFonts w:ascii="Times New Roman" w:hAnsi="Times New Roman" w:cs="Times New Roman"/>
        </w:rPr>
        <w:t xml:space="preserve">Odds ratio (OR) of hypertriglyceridemia </w:t>
      </w:r>
      <w:r w:rsidR="00290C48" w:rsidRPr="00161085">
        <w:rPr>
          <w:rFonts w:ascii="Times New Roman" w:eastAsia="Times New Roman" w:hAnsi="Times New Roman" w:cs="Times New Roman"/>
        </w:rPr>
        <w:t>≥</w:t>
      </w:r>
      <w:r w:rsidR="00290C48">
        <w:rPr>
          <w:rFonts w:ascii="Times New Roman" w:eastAsia="Times New Roman" w:hAnsi="Times New Roman" w:cs="Times New Roman"/>
        </w:rPr>
        <w:t>150 mg/</w:t>
      </w:r>
      <w:proofErr w:type="spellStart"/>
      <w:r w:rsidR="00290C48">
        <w:rPr>
          <w:rFonts w:ascii="Times New Roman" w:eastAsia="Times New Roman" w:hAnsi="Times New Roman" w:cs="Times New Roman"/>
        </w:rPr>
        <w:t>dL</w:t>
      </w:r>
      <w:proofErr w:type="spellEnd"/>
      <w:r w:rsidR="00290C48">
        <w:rPr>
          <w:rFonts w:ascii="Times New Roman" w:eastAsia="Times New Roman" w:hAnsi="Times New Roman" w:cs="Times New Roman"/>
        </w:rPr>
        <w:t xml:space="preserve"> (vs. &lt;150 mg/</w:t>
      </w:r>
      <w:proofErr w:type="spellStart"/>
      <w:r w:rsidR="00290C48">
        <w:rPr>
          <w:rFonts w:ascii="Times New Roman" w:eastAsia="Times New Roman" w:hAnsi="Times New Roman" w:cs="Times New Roman"/>
        </w:rPr>
        <w:t>dL</w:t>
      </w:r>
      <w:proofErr w:type="spellEnd"/>
      <w:r w:rsidR="00290C48">
        <w:rPr>
          <w:rFonts w:ascii="Times New Roman" w:eastAsia="Times New Roman" w:hAnsi="Times New Roman" w:cs="Times New Roman"/>
        </w:rPr>
        <w:t>)</w:t>
      </w:r>
      <w:r w:rsidR="00290C48">
        <w:rPr>
          <w:rFonts w:ascii="Times New Roman" w:hAnsi="Times New Roman" w:cs="Times New Roman"/>
        </w:rPr>
        <w:t xml:space="preserve">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1761FB3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4EE469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415F24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8FB8FB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5C4383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3AE6C2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578E96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A9E82A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E07655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CC85DB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DBF8FCB" w14:textId="77777777" w:rsidR="00290C48" w:rsidRPr="00161A8E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161A8E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7936" behindDoc="0" locked="0" layoutInCell="1" allowOverlap="1" wp14:anchorId="6A5A6632" wp14:editId="290F81CE">
            <wp:simplePos x="0" y="0"/>
            <wp:positionH relativeFrom="column">
              <wp:posOffset>5644</wp:posOffset>
            </wp:positionH>
            <wp:positionV relativeFrom="paragraph">
              <wp:posOffset>197556</wp:posOffset>
            </wp:positionV>
            <wp:extent cx="5584662" cy="1490133"/>
            <wp:effectExtent l="12700" t="12700" r="16510" b="8890"/>
            <wp:wrapNone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HyperC cutoff_Forest Plot.emf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482" cy="1497556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61A8E">
        <w:rPr>
          <w:rFonts w:ascii="Times New Roman" w:hAnsi="Times New Roman" w:cs="Times New Roman"/>
          <w:b/>
        </w:rPr>
        <w:t>A</w:t>
      </w:r>
    </w:p>
    <w:p w14:paraId="28FC2AA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CFCFC3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064C8F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57F40E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DE9406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8584D5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E9AE21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6E1232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60ED7AC" w14:textId="77777777" w:rsidR="00290C48" w:rsidRPr="00161A8E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161A8E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8960" behindDoc="0" locked="0" layoutInCell="1" allowOverlap="1" wp14:anchorId="52F3760E" wp14:editId="6104D618">
            <wp:simplePos x="0" y="0"/>
            <wp:positionH relativeFrom="column">
              <wp:posOffset>5644</wp:posOffset>
            </wp:positionH>
            <wp:positionV relativeFrom="paragraph">
              <wp:posOffset>201507</wp:posOffset>
            </wp:positionV>
            <wp:extent cx="4061761" cy="2788355"/>
            <wp:effectExtent l="12700" t="12700" r="15240" b="18415"/>
            <wp:wrapNone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HyperC cutoff_Funnel Plot.emf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3830" cy="279664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61A8E">
        <w:rPr>
          <w:rFonts w:ascii="Times New Roman" w:hAnsi="Times New Roman" w:cs="Times New Roman"/>
          <w:b/>
        </w:rPr>
        <w:t>B</w:t>
      </w:r>
    </w:p>
    <w:p w14:paraId="3274E46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96A6A0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272740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BD8D53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878F8D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3F064F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85D5AE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075123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64931C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106AE8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8623CB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BC04A3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AEC109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D4597B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1DA5B6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0F0D43C" w14:textId="79EA2F16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15. </w:t>
      </w:r>
      <w:r w:rsidR="00290C48">
        <w:rPr>
          <w:rFonts w:ascii="Times New Roman" w:hAnsi="Times New Roman" w:cs="Times New Roman"/>
        </w:rPr>
        <w:t xml:space="preserve">Odds ratio (OR) of hypercholesterolemia </w:t>
      </w:r>
      <w:r w:rsidR="00290C48" w:rsidRPr="00161085">
        <w:rPr>
          <w:rFonts w:ascii="Times New Roman" w:eastAsia="Times New Roman" w:hAnsi="Times New Roman" w:cs="Times New Roman"/>
        </w:rPr>
        <w:t>≥</w:t>
      </w:r>
      <w:r w:rsidR="00290C48">
        <w:rPr>
          <w:rFonts w:ascii="Times New Roman" w:eastAsia="Times New Roman" w:hAnsi="Times New Roman" w:cs="Times New Roman"/>
        </w:rPr>
        <w:t>200 mg/</w:t>
      </w:r>
      <w:proofErr w:type="spellStart"/>
      <w:r w:rsidR="00290C48">
        <w:rPr>
          <w:rFonts w:ascii="Times New Roman" w:eastAsia="Times New Roman" w:hAnsi="Times New Roman" w:cs="Times New Roman"/>
        </w:rPr>
        <w:t>dL</w:t>
      </w:r>
      <w:proofErr w:type="spellEnd"/>
      <w:r w:rsidR="00290C48">
        <w:rPr>
          <w:rFonts w:ascii="Times New Roman" w:eastAsia="Times New Roman" w:hAnsi="Times New Roman" w:cs="Times New Roman"/>
        </w:rPr>
        <w:t xml:space="preserve"> (vs. &lt;200 mg/</w:t>
      </w:r>
      <w:proofErr w:type="spellStart"/>
      <w:r w:rsidR="00290C48">
        <w:rPr>
          <w:rFonts w:ascii="Times New Roman" w:eastAsia="Times New Roman" w:hAnsi="Times New Roman" w:cs="Times New Roman"/>
        </w:rPr>
        <w:t>dL</w:t>
      </w:r>
      <w:proofErr w:type="spellEnd"/>
      <w:r w:rsidR="00290C48">
        <w:rPr>
          <w:rFonts w:ascii="Times New Roman" w:eastAsia="Times New Roman" w:hAnsi="Times New Roman" w:cs="Times New Roman"/>
        </w:rPr>
        <w:t>)</w:t>
      </w:r>
      <w:r w:rsidR="00290C48">
        <w:rPr>
          <w:rFonts w:ascii="Times New Roman" w:hAnsi="Times New Roman" w:cs="Times New Roman"/>
        </w:rPr>
        <w:t xml:space="preserve">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720AD18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414BF5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AFD7FB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A18724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6E50AD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BDE06D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FB84D8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C83FAF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E3F4F9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DDD0B6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40A529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B0E65B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260B33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2C7EC2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ABC076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A742BD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5C1DC7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932F45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2D5131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34B010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F731394" w14:textId="77777777" w:rsidR="00290C48" w:rsidRPr="00697C7E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697C7E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9984" behindDoc="0" locked="0" layoutInCell="1" allowOverlap="1" wp14:anchorId="11963CD9" wp14:editId="4BA91A69">
            <wp:simplePos x="0" y="0"/>
            <wp:positionH relativeFrom="column">
              <wp:posOffset>5644</wp:posOffset>
            </wp:positionH>
            <wp:positionV relativeFrom="paragraph">
              <wp:posOffset>197557</wp:posOffset>
            </wp:positionV>
            <wp:extent cx="5892800" cy="1408976"/>
            <wp:effectExtent l="12700" t="12700" r="12700" b="13970"/>
            <wp:wrapNone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HyperLDL cutoff_Forest Plot.emf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4883" cy="1414256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97C7E">
        <w:rPr>
          <w:rFonts w:ascii="Times New Roman" w:hAnsi="Times New Roman" w:cs="Times New Roman"/>
          <w:b/>
        </w:rPr>
        <w:t>A</w:t>
      </w:r>
    </w:p>
    <w:p w14:paraId="0CC2EAC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CB5E89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9A83B2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5F2024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04E906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1075A4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21EFD8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9F0223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C5C93F5" w14:textId="77777777" w:rsidR="00290C48" w:rsidRPr="00697C7E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697C7E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91008" behindDoc="0" locked="0" layoutInCell="1" allowOverlap="1" wp14:anchorId="31671639" wp14:editId="5ACC47A5">
            <wp:simplePos x="0" y="0"/>
            <wp:positionH relativeFrom="column">
              <wp:posOffset>5644</wp:posOffset>
            </wp:positionH>
            <wp:positionV relativeFrom="paragraph">
              <wp:posOffset>201507</wp:posOffset>
            </wp:positionV>
            <wp:extent cx="4127031" cy="2833370"/>
            <wp:effectExtent l="12700" t="12700" r="13335" b="1143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HyperLDL cutoff_Funnel Plot.emf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9662" cy="2848907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97C7E">
        <w:rPr>
          <w:rFonts w:ascii="Times New Roman" w:hAnsi="Times New Roman" w:cs="Times New Roman"/>
          <w:b/>
        </w:rPr>
        <w:t>B</w:t>
      </w:r>
    </w:p>
    <w:p w14:paraId="16A4F5E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17A2E8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756DC4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A4EAD8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764AE7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C853C6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E6B385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25C9A3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5946C6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A0F3EA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5E4577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3FCBAF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19E435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F89583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30ADF8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32DE1F9" w14:textId="08CE7F04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16. </w:t>
      </w:r>
      <w:r w:rsidR="00290C48">
        <w:rPr>
          <w:rFonts w:ascii="Times New Roman" w:hAnsi="Times New Roman" w:cs="Times New Roman"/>
        </w:rPr>
        <w:t xml:space="preserve">Odds ratio (OR) of high low density lipoprotein cholesterol (LDL-C) </w:t>
      </w:r>
      <w:r w:rsidR="00290C48" w:rsidRPr="00161085">
        <w:rPr>
          <w:rFonts w:ascii="Times New Roman" w:eastAsia="Times New Roman" w:hAnsi="Times New Roman" w:cs="Times New Roman"/>
        </w:rPr>
        <w:t>≥</w:t>
      </w:r>
      <w:r w:rsidR="00290C48">
        <w:rPr>
          <w:rFonts w:ascii="Times New Roman" w:eastAsia="Times New Roman" w:hAnsi="Times New Roman" w:cs="Times New Roman"/>
        </w:rPr>
        <w:t>130mg/</w:t>
      </w:r>
      <w:proofErr w:type="spellStart"/>
      <w:r w:rsidR="00290C48">
        <w:rPr>
          <w:rFonts w:ascii="Times New Roman" w:eastAsia="Times New Roman" w:hAnsi="Times New Roman" w:cs="Times New Roman"/>
        </w:rPr>
        <w:t>dL</w:t>
      </w:r>
      <w:proofErr w:type="spellEnd"/>
      <w:r w:rsidR="00290C48">
        <w:rPr>
          <w:rFonts w:ascii="Times New Roman" w:eastAsia="Times New Roman" w:hAnsi="Times New Roman" w:cs="Times New Roman"/>
        </w:rPr>
        <w:t xml:space="preserve"> (vs. &lt;130 mg/</w:t>
      </w:r>
      <w:proofErr w:type="spellStart"/>
      <w:r w:rsidR="00290C48">
        <w:rPr>
          <w:rFonts w:ascii="Times New Roman" w:eastAsia="Times New Roman" w:hAnsi="Times New Roman" w:cs="Times New Roman"/>
        </w:rPr>
        <w:t>dL</w:t>
      </w:r>
      <w:proofErr w:type="spellEnd"/>
      <w:r w:rsidR="00290C48">
        <w:rPr>
          <w:rFonts w:ascii="Times New Roman" w:eastAsia="Times New Roman" w:hAnsi="Times New Roman" w:cs="Times New Roman"/>
        </w:rPr>
        <w:t>)</w:t>
      </w:r>
      <w:r w:rsidR="00290C48">
        <w:rPr>
          <w:rFonts w:ascii="Times New Roman" w:hAnsi="Times New Roman" w:cs="Times New Roman"/>
        </w:rPr>
        <w:t xml:space="preserve">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6242D7C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95D1B0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3E3A42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F1E461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774925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E1FCCB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4FDFEB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F20C7B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79A4AD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534E22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8D4F52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CCD536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C054A6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204C6F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C5187E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ED7C67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6E6A95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9FA3E3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031FA9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866F2D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07F9566" w14:textId="77777777" w:rsidR="00290C48" w:rsidRPr="00BD64D5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BD64D5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92032" behindDoc="0" locked="0" layoutInCell="1" allowOverlap="1" wp14:anchorId="69E574F5" wp14:editId="22C4CA0D">
            <wp:simplePos x="0" y="0"/>
            <wp:positionH relativeFrom="column">
              <wp:posOffset>5644</wp:posOffset>
            </wp:positionH>
            <wp:positionV relativeFrom="paragraph">
              <wp:posOffset>197556</wp:posOffset>
            </wp:positionV>
            <wp:extent cx="5373932" cy="3352800"/>
            <wp:effectExtent l="12700" t="12700" r="11430" b="1270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HypoHDL cutoff_Forest Plot.emf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5699" cy="3360142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D64D5">
        <w:rPr>
          <w:rFonts w:ascii="Times New Roman" w:hAnsi="Times New Roman" w:cs="Times New Roman"/>
          <w:b/>
        </w:rPr>
        <w:t>A</w:t>
      </w:r>
    </w:p>
    <w:p w14:paraId="79934A1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28E572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9B35F3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159BE1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ADD654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A82F2C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CA8216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915F18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9DF15E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E589E6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8C2B56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0B7242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CF2311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2536D5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59799C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3F306B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D546BE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ABC27D9" w14:textId="77777777" w:rsidR="00290C48" w:rsidRPr="00BD64D5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BD64D5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93056" behindDoc="0" locked="0" layoutInCell="1" allowOverlap="1" wp14:anchorId="72880F8A" wp14:editId="68C91186">
            <wp:simplePos x="0" y="0"/>
            <wp:positionH relativeFrom="column">
              <wp:posOffset>5645</wp:posOffset>
            </wp:positionH>
            <wp:positionV relativeFrom="paragraph">
              <wp:posOffset>204823</wp:posOffset>
            </wp:positionV>
            <wp:extent cx="4053662" cy="2867378"/>
            <wp:effectExtent l="12700" t="12700" r="10795" b="15875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HypoHDL cutoff_Funnel Plot.emf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0722" cy="287944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D64D5">
        <w:rPr>
          <w:rFonts w:ascii="Times New Roman" w:hAnsi="Times New Roman" w:cs="Times New Roman"/>
          <w:b/>
        </w:rPr>
        <w:t>B</w:t>
      </w:r>
    </w:p>
    <w:p w14:paraId="4F51B31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C50F5A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8EC5E7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EF08C1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D3B232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0C1408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0D44F7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BF916F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DF3DFC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FDD609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ACE4AD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71A858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F81814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64A717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0EEC94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3AD733B" w14:textId="0928D881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17. </w:t>
      </w:r>
      <w:r w:rsidR="00290C48">
        <w:rPr>
          <w:rFonts w:ascii="Times New Roman" w:hAnsi="Times New Roman" w:cs="Times New Roman"/>
        </w:rPr>
        <w:t xml:space="preserve">Odds ratio (OR) of low high density lipoprotein cholesterol (HDL-C) </w:t>
      </w:r>
      <w:r w:rsidR="00290C48">
        <w:rPr>
          <w:rFonts w:ascii="Times New Roman" w:eastAsia="Times New Roman" w:hAnsi="Times New Roman" w:cs="Times New Roman"/>
        </w:rPr>
        <w:t>&lt;40mg/</w:t>
      </w:r>
      <w:proofErr w:type="spellStart"/>
      <w:r w:rsidR="00290C48">
        <w:rPr>
          <w:rFonts w:ascii="Times New Roman" w:eastAsia="Times New Roman" w:hAnsi="Times New Roman" w:cs="Times New Roman"/>
        </w:rPr>
        <w:t>dL</w:t>
      </w:r>
      <w:proofErr w:type="spellEnd"/>
      <w:r w:rsidR="00290C48">
        <w:rPr>
          <w:rFonts w:ascii="Times New Roman" w:eastAsia="Times New Roman" w:hAnsi="Times New Roman" w:cs="Times New Roman"/>
        </w:rPr>
        <w:t xml:space="preserve"> (vs. </w:t>
      </w:r>
      <w:r w:rsidR="00290C48" w:rsidRPr="00161085">
        <w:rPr>
          <w:rFonts w:ascii="Times New Roman" w:eastAsia="Times New Roman" w:hAnsi="Times New Roman" w:cs="Times New Roman"/>
        </w:rPr>
        <w:t>≥</w:t>
      </w:r>
      <w:r w:rsidR="00290C48">
        <w:rPr>
          <w:rFonts w:ascii="Times New Roman" w:eastAsia="Times New Roman" w:hAnsi="Times New Roman" w:cs="Times New Roman"/>
        </w:rPr>
        <w:t>40 mg/</w:t>
      </w:r>
      <w:proofErr w:type="spellStart"/>
      <w:r w:rsidR="00290C48">
        <w:rPr>
          <w:rFonts w:ascii="Times New Roman" w:eastAsia="Times New Roman" w:hAnsi="Times New Roman" w:cs="Times New Roman"/>
        </w:rPr>
        <w:t>dL</w:t>
      </w:r>
      <w:proofErr w:type="spellEnd"/>
      <w:r w:rsidR="00290C48">
        <w:rPr>
          <w:rFonts w:ascii="Times New Roman" w:eastAsia="Times New Roman" w:hAnsi="Times New Roman" w:cs="Times New Roman"/>
        </w:rPr>
        <w:t>) for male and &lt;50 mg/</w:t>
      </w:r>
      <w:proofErr w:type="spellStart"/>
      <w:r w:rsidR="00290C48">
        <w:rPr>
          <w:rFonts w:ascii="Times New Roman" w:eastAsia="Times New Roman" w:hAnsi="Times New Roman" w:cs="Times New Roman"/>
        </w:rPr>
        <w:t>dL</w:t>
      </w:r>
      <w:proofErr w:type="spellEnd"/>
      <w:r w:rsidR="00290C48">
        <w:rPr>
          <w:rFonts w:ascii="Times New Roman" w:eastAsia="Times New Roman" w:hAnsi="Times New Roman" w:cs="Times New Roman"/>
        </w:rPr>
        <w:t xml:space="preserve"> (vs. </w:t>
      </w:r>
      <w:r w:rsidR="00290C48" w:rsidRPr="00161085">
        <w:rPr>
          <w:rFonts w:ascii="Times New Roman" w:eastAsia="Times New Roman" w:hAnsi="Times New Roman" w:cs="Times New Roman"/>
        </w:rPr>
        <w:t>≥</w:t>
      </w:r>
      <w:r w:rsidR="00290C48">
        <w:rPr>
          <w:rFonts w:ascii="Times New Roman" w:eastAsia="Times New Roman" w:hAnsi="Times New Roman" w:cs="Times New Roman"/>
        </w:rPr>
        <w:t>50 mg/</w:t>
      </w:r>
      <w:proofErr w:type="spellStart"/>
      <w:r w:rsidR="00290C48">
        <w:rPr>
          <w:rFonts w:ascii="Times New Roman" w:eastAsia="Times New Roman" w:hAnsi="Times New Roman" w:cs="Times New Roman"/>
        </w:rPr>
        <w:t>dL</w:t>
      </w:r>
      <w:proofErr w:type="spellEnd"/>
      <w:r w:rsidR="00290C48">
        <w:rPr>
          <w:rFonts w:ascii="Times New Roman" w:eastAsia="Times New Roman" w:hAnsi="Times New Roman" w:cs="Times New Roman"/>
        </w:rPr>
        <w:t>) for female</w:t>
      </w:r>
      <w:r w:rsidR="00290C48">
        <w:rPr>
          <w:rFonts w:ascii="Times New Roman" w:hAnsi="Times New Roman" w:cs="Times New Roman"/>
        </w:rPr>
        <w:t xml:space="preserve">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002A536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2CEA6B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CDF27A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8002FA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A31876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924D49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4FD3C1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1F7FD6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1C11C3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864C5A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D0020D6" w14:textId="77777777" w:rsidR="00290C48" w:rsidRPr="00BD64D5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BD64D5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94080" behindDoc="0" locked="0" layoutInCell="1" allowOverlap="1" wp14:anchorId="04B22D35" wp14:editId="427CF078">
            <wp:simplePos x="0" y="0"/>
            <wp:positionH relativeFrom="column">
              <wp:posOffset>5080</wp:posOffset>
            </wp:positionH>
            <wp:positionV relativeFrom="paragraph">
              <wp:posOffset>198755</wp:posOffset>
            </wp:positionV>
            <wp:extent cx="3490595" cy="5395595"/>
            <wp:effectExtent l="12700" t="12700" r="14605" b="14605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Hiatal Hernia_Forest Plot.emf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0595" cy="539559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D64D5">
        <w:rPr>
          <w:rFonts w:ascii="Times New Roman" w:hAnsi="Times New Roman" w:cs="Times New Roman"/>
          <w:b/>
        </w:rPr>
        <w:t>A</w:t>
      </w:r>
      <w:r w:rsidRPr="00BD64D5">
        <w:rPr>
          <w:rFonts w:ascii="Times New Roman" w:hAnsi="Times New Roman" w:cs="Times New Roman"/>
          <w:b/>
        </w:rPr>
        <w:tab/>
      </w:r>
      <w:r w:rsidRPr="00BD64D5">
        <w:rPr>
          <w:rFonts w:ascii="Times New Roman" w:hAnsi="Times New Roman" w:cs="Times New Roman"/>
          <w:b/>
        </w:rPr>
        <w:tab/>
      </w:r>
      <w:r w:rsidRPr="00BD64D5">
        <w:rPr>
          <w:rFonts w:ascii="Times New Roman" w:hAnsi="Times New Roman" w:cs="Times New Roman"/>
          <w:b/>
        </w:rPr>
        <w:tab/>
      </w:r>
      <w:r w:rsidRPr="00BD64D5">
        <w:rPr>
          <w:rFonts w:ascii="Times New Roman" w:hAnsi="Times New Roman" w:cs="Times New Roman"/>
          <w:b/>
        </w:rPr>
        <w:tab/>
      </w:r>
      <w:r w:rsidRPr="00BD64D5">
        <w:rPr>
          <w:rFonts w:ascii="Times New Roman" w:hAnsi="Times New Roman" w:cs="Times New Roman"/>
          <w:b/>
        </w:rPr>
        <w:tab/>
      </w:r>
      <w:r w:rsidRPr="00BD64D5">
        <w:rPr>
          <w:rFonts w:ascii="Times New Roman" w:hAnsi="Times New Roman" w:cs="Times New Roman"/>
          <w:b/>
        </w:rPr>
        <w:tab/>
      </w:r>
      <w:r w:rsidRPr="00BD64D5">
        <w:rPr>
          <w:rFonts w:ascii="Times New Roman" w:hAnsi="Times New Roman" w:cs="Times New Roman"/>
          <w:b/>
        </w:rPr>
        <w:tab/>
        <w:t xml:space="preserve">        B </w:t>
      </w:r>
    </w:p>
    <w:p w14:paraId="38F8AB4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5104" behindDoc="0" locked="0" layoutInCell="1" allowOverlap="1" wp14:anchorId="4E21F77F" wp14:editId="08209D0E">
            <wp:simplePos x="0" y="0"/>
            <wp:positionH relativeFrom="column">
              <wp:posOffset>3502503</wp:posOffset>
            </wp:positionH>
            <wp:positionV relativeFrom="paragraph">
              <wp:posOffset>4445</wp:posOffset>
            </wp:positionV>
            <wp:extent cx="3055620" cy="2141855"/>
            <wp:effectExtent l="12700" t="12700" r="17780" b="17145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Hiatal Hernia_Funnel Plot.emf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5620" cy="214185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CF8E3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390DD5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788B70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2E3B3D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476D61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E00C0F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DF6D66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18C537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F6A9D1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81AA48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1258E1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8C95FD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06EF0F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B1EBAC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4F01A9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A39ED5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B525F6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222822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0E7F18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D2A90D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503075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03DD57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F334B4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DDB2E0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C823AA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B101C3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41728C5" w14:textId="38900E9B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18. </w:t>
      </w:r>
      <w:r w:rsidR="00290C48">
        <w:rPr>
          <w:rFonts w:ascii="Times New Roman" w:hAnsi="Times New Roman" w:cs="Times New Roman"/>
        </w:rPr>
        <w:t xml:space="preserve">Odds ratio (OR) of hiatal hernia </w:t>
      </w:r>
      <w:r w:rsidR="00290C48">
        <w:rPr>
          <w:rFonts w:ascii="Times New Roman" w:eastAsia="Times New Roman" w:hAnsi="Times New Roman" w:cs="Times New Roman"/>
        </w:rPr>
        <w:t xml:space="preserve">(HH) </w:t>
      </w:r>
      <w:r w:rsidR="00290C48">
        <w:rPr>
          <w:rFonts w:ascii="Times New Roman" w:hAnsi="Times New Roman" w:cs="Times New Roman"/>
        </w:rPr>
        <w:t xml:space="preserve">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7783EFC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B9343F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BA3596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4AAD71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90A1FD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47535F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FA3B53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66C0E8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A76C53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979675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17F291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65803B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9934B5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2BE038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E99168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200ED8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8A5941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32ED860" w14:textId="77777777" w:rsidR="00290C48" w:rsidRPr="00846907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846907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96128" behindDoc="0" locked="0" layoutInCell="1" allowOverlap="1" wp14:anchorId="6635D45C" wp14:editId="3A20C90E">
            <wp:simplePos x="0" y="0"/>
            <wp:positionH relativeFrom="column">
              <wp:posOffset>9322</wp:posOffset>
            </wp:positionH>
            <wp:positionV relativeFrom="paragraph">
              <wp:posOffset>173990</wp:posOffset>
            </wp:positionV>
            <wp:extent cx="4105072" cy="4573680"/>
            <wp:effectExtent l="12700" t="12700" r="10160" b="11430"/>
            <wp:wrapNone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pylori_Forest Plot.emf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072" cy="457368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46907">
        <w:rPr>
          <w:rFonts w:ascii="Times New Roman" w:hAnsi="Times New Roman" w:cs="Times New Roman"/>
          <w:b/>
        </w:rPr>
        <w:t>A</w:t>
      </w:r>
    </w:p>
    <w:p w14:paraId="572FA02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921059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2E0358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E71E39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235F60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B2B0A0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D2DB3C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D577B7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029574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D063C1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33B735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AC5246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813569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8EED04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CB813D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CDD40B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F07CB9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91A8BB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A6FC5B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D0131E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1E47A1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52D3C1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366455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57F33C2" w14:textId="77777777" w:rsidR="00290C48" w:rsidRPr="00935AA5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935AA5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97152" behindDoc="0" locked="0" layoutInCell="1" allowOverlap="1" wp14:anchorId="16CDECB0" wp14:editId="74FDE42A">
            <wp:simplePos x="0" y="0"/>
            <wp:positionH relativeFrom="column">
              <wp:posOffset>9728</wp:posOffset>
            </wp:positionH>
            <wp:positionV relativeFrom="paragraph">
              <wp:posOffset>201930</wp:posOffset>
            </wp:positionV>
            <wp:extent cx="3239311" cy="2213254"/>
            <wp:effectExtent l="12700" t="12700" r="12065" b="9525"/>
            <wp:wrapNone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Hpylori_Funnel Plot.emf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311" cy="2213254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35AA5">
        <w:rPr>
          <w:rFonts w:ascii="Times New Roman" w:hAnsi="Times New Roman" w:cs="Times New Roman"/>
          <w:b/>
        </w:rPr>
        <w:t>B</w:t>
      </w:r>
    </w:p>
    <w:p w14:paraId="3BF17DC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A7429F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57BCD2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97AA09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06ED27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68DC9E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88730C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5673EB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4DF1A5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E02B70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9335FB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2EB5B0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A0FDED4" w14:textId="047D692D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19. </w:t>
      </w:r>
      <w:r w:rsidR="00290C48">
        <w:rPr>
          <w:rFonts w:ascii="Times New Roman" w:hAnsi="Times New Roman" w:cs="Times New Roman"/>
        </w:rPr>
        <w:t xml:space="preserve">Odds ratio (OR) of </w:t>
      </w:r>
      <w:r w:rsidR="00290C48">
        <w:rPr>
          <w:rFonts w:ascii="Times New Roman" w:hAnsi="Times New Roman" w:cs="Times New Roman"/>
          <w:i/>
        </w:rPr>
        <w:t xml:space="preserve">H. pylori </w:t>
      </w:r>
      <w:r w:rsidR="00290C48">
        <w:rPr>
          <w:rFonts w:ascii="Times New Roman" w:hAnsi="Times New Roman" w:cs="Times New Roman"/>
        </w:rPr>
        <w:t>infection</w:t>
      </w:r>
      <w:r w:rsidR="00290C48">
        <w:rPr>
          <w:rFonts w:ascii="Times New Roman" w:eastAsia="Times New Roman" w:hAnsi="Times New Roman" w:cs="Times New Roman"/>
        </w:rPr>
        <w:t xml:space="preserve"> </w:t>
      </w:r>
      <w:r w:rsidR="00290C48">
        <w:rPr>
          <w:rFonts w:ascii="Times New Roman" w:hAnsi="Times New Roman" w:cs="Times New Roman"/>
        </w:rPr>
        <w:t xml:space="preserve">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0DE4493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9D90FB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73D497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538D7A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0B56DE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B45B05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B8A3A9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0F695E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EE1EA6E" w14:textId="77777777" w:rsidR="00290C48" w:rsidRPr="00CD14DF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CD14DF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98176" behindDoc="0" locked="0" layoutInCell="1" allowOverlap="1" wp14:anchorId="4B27235B" wp14:editId="37843CE4">
            <wp:simplePos x="0" y="0"/>
            <wp:positionH relativeFrom="column">
              <wp:posOffset>9728</wp:posOffset>
            </wp:positionH>
            <wp:positionV relativeFrom="paragraph">
              <wp:posOffset>194553</wp:posOffset>
            </wp:positionV>
            <wp:extent cx="5508384" cy="1916349"/>
            <wp:effectExtent l="12700" t="12700" r="16510" b="14605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Gastric Ulcer_Forest Plot.emf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8143" cy="1919744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D14DF">
        <w:rPr>
          <w:rFonts w:ascii="Times New Roman" w:hAnsi="Times New Roman" w:cs="Times New Roman"/>
          <w:b/>
        </w:rPr>
        <w:t>A</w:t>
      </w:r>
    </w:p>
    <w:p w14:paraId="7BEB4F4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D4C73E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906AE4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059637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04A8FF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782FE7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76899A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2DBA2F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F089F6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8D7DDA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C5F222A" w14:textId="77777777" w:rsidR="00290C48" w:rsidRPr="00CD14DF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CD14DF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99200" behindDoc="0" locked="0" layoutInCell="1" allowOverlap="1" wp14:anchorId="6720C0B5" wp14:editId="6E8DBD56">
            <wp:simplePos x="0" y="0"/>
            <wp:positionH relativeFrom="column">
              <wp:posOffset>9728</wp:posOffset>
            </wp:positionH>
            <wp:positionV relativeFrom="paragraph">
              <wp:posOffset>201930</wp:posOffset>
            </wp:positionV>
            <wp:extent cx="3784060" cy="2497265"/>
            <wp:effectExtent l="12700" t="12700" r="13335" b="1778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Gastric Ulcer_Funnel Plot.emf"/>
                    <pic:cNvPicPr/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4060" cy="249726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D14DF">
        <w:rPr>
          <w:rFonts w:ascii="Times New Roman" w:hAnsi="Times New Roman" w:cs="Times New Roman"/>
          <w:b/>
        </w:rPr>
        <w:t>B</w:t>
      </w:r>
    </w:p>
    <w:p w14:paraId="78AE7E9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93A94A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765E75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B68ED8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36DA76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0BC770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92E57F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1F1D9E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6414E2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2611DB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2BCE71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3FB3F3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8B6031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9A173D4" w14:textId="45E84661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20. </w:t>
      </w:r>
      <w:r w:rsidR="00290C48">
        <w:rPr>
          <w:rFonts w:ascii="Times New Roman" w:hAnsi="Times New Roman" w:cs="Times New Roman"/>
        </w:rPr>
        <w:t xml:space="preserve">Odds ratio (OR) of gastric ulcer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01E56A2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9252CD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236C89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ABA437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6B9FFD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8980DD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C57FE0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6B86F7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C99E34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6B1F97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4BBDA5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5B4177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8F524B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F8F782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E02001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DCA063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A5D249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252F44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3712B4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795BEB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6C3869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60E5912" w14:textId="77777777" w:rsidR="00290C48" w:rsidRPr="00DF7451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DF7451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00224" behindDoc="0" locked="0" layoutInCell="1" allowOverlap="1" wp14:anchorId="4EA5876C" wp14:editId="3F492BC0">
            <wp:simplePos x="0" y="0"/>
            <wp:positionH relativeFrom="column">
              <wp:posOffset>9728</wp:posOffset>
            </wp:positionH>
            <wp:positionV relativeFrom="paragraph">
              <wp:posOffset>203835</wp:posOffset>
            </wp:positionV>
            <wp:extent cx="5194570" cy="1684014"/>
            <wp:effectExtent l="12700" t="12700" r="12700" b="18415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Duodenal Ulcer_Forest Plot.emf"/>
                    <pic:cNvPicPr/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570" cy="1684014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7451">
        <w:rPr>
          <w:rFonts w:ascii="Times New Roman" w:hAnsi="Times New Roman" w:cs="Times New Roman"/>
          <w:b/>
        </w:rPr>
        <w:t>A</w:t>
      </w:r>
    </w:p>
    <w:p w14:paraId="0F7BCCB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B68BB9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BF1F53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C58F28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B5D240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F3CB5A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710B03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645EA6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33E4DE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83E901F" w14:textId="77777777" w:rsidR="00290C48" w:rsidRPr="00DF7451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DF7451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01248" behindDoc="0" locked="0" layoutInCell="1" allowOverlap="1" wp14:anchorId="752045B4" wp14:editId="721F0C3D">
            <wp:simplePos x="0" y="0"/>
            <wp:positionH relativeFrom="column">
              <wp:posOffset>9728</wp:posOffset>
            </wp:positionH>
            <wp:positionV relativeFrom="paragraph">
              <wp:posOffset>201930</wp:posOffset>
            </wp:positionV>
            <wp:extent cx="3725694" cy="2465188"/>
            <wp:effectExtent l="12700" t="12700" r="8255" b="11430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Duodenal Ulcer_Funnel Plot.emf"/>
                    <pic:cNvPicPr/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5694" cy="2465188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7451">
        <w:rPr>
          <w:rFonts w:ascii="Times New Roman" w:hAnsi="Times New Roman" w:cs="Times New Roman"/>
          <w:b/>
        </w:rPr>
        <w:t>B</w:t>
      </w:r>
    </w:p>
    <w:p w14:paraId="432BD7D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4053AF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7B4BF7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C233ED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F2E471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D6A5C2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45D33E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69E186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A1B640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7D8A83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DB96F9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DFABD2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736B41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8A6CD89" w14:textId="1D93C002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21. </w:t>
      </w:r>
      <w:r w:rsidR="00290C48">
        <w:rPr>
          <w:rFonts w:ascii="Times New Roman" w:hAnsi="Times New Roman" w:cs="Times New Roman"/>
        </w:rPr>
        <w:t xml:space="preserve">Odds ratio (OR) of duodenal ulcer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3227E70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FD78EF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B93E71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414CC3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CEA838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BC4214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E3CFE0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4EA219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5178FF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3FB0F6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18BF63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17123C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C76389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E652A7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A1B8AA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DA3C81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F4011D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7FA409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68DFEF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07BE09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B64C36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3A9DEA6" w14:textId="77777777" w:rsidR="00290C48" w:rsidRPr="006F2B70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6F2B70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02272" behindDoc="0" locked="0" layoutInCell="1" allowOverlap="1" wp14:anchorId="2C25781F" wp14:editId="347E0FC2">
            <wp:simplePos x="0" y="0"/>
            <wp:positionH relativeFrom="column">
              <wp:posOffset>15354</wp:posOffset>
            </wp:positionH>
            <wp:positionV relativeFrom="paragraph">
              <wp:posOffset>200025</wp:posOffset>
            </wp:positionV>
            <wp:extent cx="5239820" cy="1953160"/>
            <wp:effectExtent l="12700" t="12700" r="5715" b="15875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Atrophic Gastritis_Forest Plot.emf"/>
                    <pic:cNvPicPr/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820" cy="195316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F2B70">
        <w:rPr>
          <w:rFonts w:ascii="Times New Roman" w:hAnsi="Times New Roman" w:cs="Times New Roman"/>
          <w:b/>
        </w:rPr>
        <w:t>A</w:t>
      </w:r>
    </w:p>
    <w:p w14:paraId="36CF788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04FE30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3C66E4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E81334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D98AE9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56FA0F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67FEF9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51739F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718795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0F42E6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2A46ABF" w14:textId="77777777" w:rsidR="00290C48" w:rsidRPr="006F2B70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6F2B70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03296" behindDoc="0" locked="0" layoutInCell="1" allowOverlap="1" wp14:anchorId="632F5ECA" wp14:editId="2B545901">
            <wp:simplePos x="0" y="0"/>
            <wp:positionH relativeFrom="column">
              <wp:posOffset>15240</wp:posOffset>
            </wp:positionH>
            <wp:positionV relativeFrom="paragraph">
              <wp:posOffset>181496</wp:posOffset>
            </wp:positionV>
            <wp:extent cx="4048018" cy="2790500"/>
            <wp:effectExtent l="12700" t="12700" r="16510" b="1651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Atrophic Gastritis_Funnel Plot.emf"/>
                    <pic:cNvPicPr/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8018" cy="27905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F2B70">
        <w:rPr>
          <w:rFonts w:ascii="Times New Roman" w:hAnsi="Times New Roman" w:cs="Times New Roman"/>
          <w:b/>
        </w:rPr>
        <w:t>B</w:t>
      </w:r>
    </w:p>
    <w:p w14:paraId="58A0190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0EDBE4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BA93FE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705246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B5393E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05E268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6F94E4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53BF07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78447A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8BD2C9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C6406F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46C7D2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10A6DB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8205E9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CDAE2BD" w14:textId="6EA5AD7C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22. </w:t>
      </w:r>
      <w:r w:rsidR="00290C48">
        <w:rPr>
          <w:rFonts w:ascii="Times New Roman" w:hAnsi="Times New Roman" w:cs="Times New Roman"/>
        </w:rPr>
        <w:t xml:space="preserve">Odds ratio (OR) of atrophic gastritis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3439327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152F0B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5E8F69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547F5F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4B3BDA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E80717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08E819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60DFB4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16ED8C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47FCE7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61FB81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9E5370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97D9D2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302BA2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AAD6ED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A814EA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DB3006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723884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92FADE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52EA9BD" w14:textId="77777777" w:rsidR="00290C48" w:rsidRPr="006F2B70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6F2B70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04320" behindDoc="0" locked="0" layoutInCell="1" allowOverlap="1" wp14:anchorId="5DE74B3C" wp14:editId="0D3E2EC4">
            <wp:simplePos x="0" y="0"/>
            <wp:positionH relativeFrom="column">
              <wp:posOffset>15354</wp:posOffset>
            </wp:positionH>
            <wp:positionV relativeFrom="paragraph">
              <wp:posOffset>200025</wp:posOffset>
            </wp:positionV>
            <wp:extent cx="5301465" cy="1916839"/>
            <wp:effectExtent l="12700" t="12700" r="7620" b="1397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NAFLD_Forest Plot.emf"/>
                    <pic:cNvPicPr/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1465" cy="1916839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F2B70">
        <w:rPr>
          <w:rFonts w:ascii="Times New Roman" w:hAnsi="Times New Roman" w:cs="Times New Roman"/>
          <w:b/>
        </w:rPr>
        <w:t>A</w:t>
      </w:r>
    </w:p>
    <w:p w14:paraId="4A32B46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64030E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7A10B6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840119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CEFA22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02C72E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44105B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D85631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13693B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5CD95C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AF85D13" w14:textId="77777777" w:rsidR="00290C48" w:rsidRPr="006F2B70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6F2B70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05344" behindDoc="0" locked="0" layoutInCell="1" allowOverlap="1" wp14:anchorId="2594D33F" wp14:editId="5978DAA6">
            <wp:simplePos x="0" y="0"/>
            <wp:positionH relativeFrom="column">
              <wp:posOffset>15354</wp:posOffset>
            </wp:positionH>
            <wp:positionV relativeFrom="paragraph">
              <wp:posOffset>202565</wp:posOffset>
            </wp:positionV>
            <wp:extent cx="3914454" cy="2676127"/>
            <wp:effectExtent l="12700" t="12700" r="10160" b="1651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NAFLD_Funnel Plot.emf"/>
                    <pic:cNvPicPr/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4454" cy="2676127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F2B70">
        <w:rPr>
          <w:rFonts w:ascii="Times New Roman" w:hAnsi="Times New Roman" w:cs="Times New Roman"/>
          <w:b/>
        </w:rPr>
        <w:t>B</w:t>
      </w:r>
    </w:p>
    <w:p w14:paraId="75174A9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9954E8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FF2A2E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A61510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26EB88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CAA39A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973C73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9AE5E4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1628BD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C9BF26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5B01D5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06228B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0C0980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793EF3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14D3287" w14:textId="68D4A67F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23. </w:t>
      </w:r>
      <w:r w:rsidR="00290C48">
        <w:rPr>
          <w:rFonts w:ascii="Times New Roman" w:hAnsi="Times New Roman" w:cs="Times New Roman"/>
        </w:rPr>
        <w:t xml:space="preserve">Odds ratio (OR) of atrophic gastritis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5998303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E7DCF1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B7FB3B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D1F9E4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107AEE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ECCEAA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6528DF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81DF8C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0DDCA4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7A5D36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FAC909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A3450E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41018B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890EEC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B265C3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9AD25E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293693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C38C84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9678549" w14:textId="77777777" w:rsidR="00290C48" w:rsidRPr="00130B34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6003D81" w14:textId="77777777" w:rsidR="00290C48" w:rsidRPr="003E32E2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3E32E2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07392" behindDoc="0" locked="0" layoutInCell="1" allowOverlap="1" wp14:anchorId="27385EDE" wp14:editId="389C217F">
            <wp:simplePos x="0" y="0"/>
            <wp:positionH relativeFrom="column">
              <wp:posOffset>15354</wp:posOffset>
            </wp:positionH>
            <wp:positionV relativeFrom="paragraph">
              <wp:posOffset>200025</wp:posOffset>
            </wp:positionV>
            <wp:extent cx="5267339" cy="2321960"/>
            <wp:effectExtent l="12700" t="12700" r="15875" b="15240"/>
            <wp:wrapNone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SAID_Forest Plot.emf"/>
                    <pic:cNvPicPr/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39" cy="232196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E32E2">
        <w:rPr>
          <w:rFonts w:ascii="Times New Roman" w:hAnsi="Times New Roman" w:cs="Times New Roman"/>
          <w:b/>
        </w:rPr>
        <w:t>A</w:t>
      </w:r>
    </w:p>
    <w:p w14:paraId="42444E1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1758D9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5C6D37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7AC749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E01D3A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72228E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488015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0A7E46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3F345F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6D03E8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DFB3EB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AA200D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4073CCE" w14:textId="77777777" w:rsidR="00290C48" w:rsidRPr="003E32E2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3E32E2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08416" behindDoc="0" locked="0" layoutInCell="1" allowOverlap="1" wp14:anchorId="58BDDD7A" wp14:editId="06E67115">
            <wp:simplePos x="0" y="0"/>
            <wp:positionH relativeFrom="column">
              <wp:posOffset>15354</wp:posOffset>
            </wp:positionH>
            <wp:positionV relativeFrom="paragraph">
              <wp:posOffset>200025</wp:posOffset>
            </wp:positionV>
            <wp:extent cx="4068566" cy="2843295"/>
            <wp:effectExtent l="12700" t="12700" r="8255" b="14605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SAID_Funnel Plot.emf"/>
                    <pic:cNvPicPr/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8566" cy="284329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E32E2">
        <w:rPr>
          <w:rFonts w:ascii="Times New Roman" w:hAnsi="Times New Roman" w:cs="Times New Roman"/>
          <w:b/>
        </w:rPr>
        <w:t>B</w:t>
      </w:r>
    </w:p>
    <w:p w14:paraId="44B4789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A83E75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14ED95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8F38A5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20EC88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C2FC13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F14B44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854B1F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43CA7D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6001C7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D515CB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55DF37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0526ED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57391B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DAAD2C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D6420D0" w14:textId="5AFEA0FB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24. </w:t>
      </w:r>
      <w:r w:rsidR="00290C48">
        <w:rPr>
          <w:rFonts w:ascii="Times New Roman" w:hAnsi="Times New Roman" w:cs="Times New Roman"/>
        </w:rPr>
        <w:t xml:space="preserve">Odds ratio (OR) of non-steroidal anti-inflammatory drug (NSAID) use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254B983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01B48D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1C6A8F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D4DCAE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C6EB7D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E8FB9D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AD8C44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8EE652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CAA899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56C4CB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6C764B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A708E3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B0C888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ADDA35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3D1133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6DAABB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DFABF62" w14:textId="77777777" w:rsidR="00290C48" w:rsidRPr="000D103F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0D103F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09440" behindDoc="0" locked="0" layoutInCell="1" allowOverlap="1" wp14:anchorId="518CEB59" wp14:editId="262DA26E">
            <wp:simplePos x="0" y="0"/>
            <wp:positionH relativeFrom="column">
              <wp:posOffset>15354</wp:posOffset>
            </wp:positionH>
            <wp:positionV relativeFrom="paragraph">
              <wp:posOffset>200025</wp:posOffset>
            </wp:positionV>
            <wp:extent cx="5208998" cy="1910298"/>
            <wp:effectExtent l="12700" t="12700" r="10795" b="7620"/>
            <wp:wrapNone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spirin_Forest Plot.emf"/>
                    <pic:cNvPicPr/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8998" cy="1910298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D103F">
        <w:rPr>
          <w:rFonts w:ascii="Times New Roman" w:hAnsi="Times New Roman" w:cs="Times New Roman"/>
          <w:b/>
        </w:rPr>
        <w:t>A</w:t>
      </w:r>
    </w:p>
    <w:p w14:paraId="578CF11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509B4B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06643D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E448E6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716F6F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70DC98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6FA4CA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B5AF35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B3525B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0F3EB2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89096E0" w14:textId="77777777" w:rsidR="00290C48" w:rsidRPr="000D103F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0D103F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10464" behindDoc="0" locked="0" layoutInCell="1" allowOverlap="1" wp14:anchorId="3FBD1B6B" wp14:editId="54D1C052">
            <wp:simplePos x="0" y="0"/>
            <wp:positionH relativeFrom="column">
              <wp:posOffset>15354</wp:posOffset>
            </wp:positionH>
            <wp:positionV relativeFrom="paragraph">
              <wp:posOffset>202565</wp:posOffset>
            </wp:positionV>
            <wp:extent cx="3842535" cy="2626959"/>
            <wp:effectExtent l="12700" t="12700" r="5715" b="15240"/>
            <wp:wrapNone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spirin_Funnel Plot.emf"/>
                    <pic:cNvPicPr/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2535" cy="2626959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D103F">
        <w:rPr>
          <w:rFonts w:ascii="Times New Roman" w:hAnsi="Times New Roman" w:cs="Times New Roman"/>
          <w:b/>
        </w:rPr>
        <w:t>B</w:t>
      </w:r>
    </w:p>
    <w:p w14:paraId="4DF8DE3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F71332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4C4B25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8F9A20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BC9766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AD120E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3E8B1C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0FA355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9DCBD4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455CD2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AACC0F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0729A9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7A27AA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F48886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CA4A2B1" w14:textId="47E7B50D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25. </w:t>
      </w:r>
      <w:r w:rsidR="00290C48">
        <w:rPr>
          <w:rFonts w:ascii="Times New Roman" w:hAnsi="Times New Roman" w:cs="Times New Roman"/>
        </w:rPr>
        <w:t xml:space="preserve">Odds ratio (OR) of aspirin use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430235A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6D0D08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3DBF5B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86DB22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357C7F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99E89F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21EEC7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76386F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03DD93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FC22BB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714733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695979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3E5710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42E902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95C39B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21F521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69CF4C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E67478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B2F68E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4D8002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D8A54F3" w14:textId="77777777" w:rsidR="00290C48" w:rsidRPr="00EB4237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EB4237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11488" behindDoc="0" locked="0" layoutInCell="1" allowOverlap="1" wp14:anchorId="0DCBEB93" wp14:editId="63191B73">
            <wp:simplePos x="0" y="0"/>
            <wp:positionH relativeFrom="column">
              <wp:posOffset>15354</wp:posOffset>
            </wp:positionH>
            <wp:positionV relativeFrom="paragraph">
              <wp:posOffset>200025</wp:posOffset>
            </wp:positionV>
            <wp:extent cx="5229546" cy="1300387"/>
            <wp:effectExtent l="12700" t="12700" r="15875" b="8255"/>
            <wp:wrapNone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SAIDAspirin_Forest Plot.emf"/>
                    <pic:cNvPicPr/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9546" cy="1300387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B4237">
        <w:rPr>
          <w:rFonts w:ascii="Times New Roman" w:hAnsi="Times New Roman" w:cs="Times New Roman"/>
          <w:b/>
        </w:rPr>
        <w:t>A</w:t>
      </w:r>
    </w:p>
    <w:p w14:paraId="5EE9A91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508EE1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2A393B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865E03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758766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7C4248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AB9AB8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FF63048" w14:textId="77777777" w:rsidR="00290C48" w:rsidRPr="00EB4237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EB4237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12512" behindDoc="0" locked="0" layoutInCell="1" allowOverlap="1" wp14:anchorId="553EFBB1" wp14:editId="6C4AAB3C">
            <wp:simplePos x="0" y="0"/>
            <wp:positionH relativeFrom="column">
              <wp:posOffset>15354</wp:posOffset>
            </wp:positionH>
            <wp:positionV relativeFrom="paragraph">
              <wp:posOffset>200660</wp:posOffset>
            </wp:positionV>
            <wp:extent cx="3821987" cy="2663716"/>
            <wp:effectExtent l="12700" t="12700" r="13970" b="16510"/>
            <wp:wrapNone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SAIDAspirin_Funnel Plot.emf"/>
                    <pic:cNvPicPr/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1987" cy="2663716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B4237">
        <w:rPr>
          <w:rFonts w:ascii="Times New Roman" w:hAnsi="Times New Roman" w:cs="Times New Roman"/>
          <w:b/>
        </w:rPr>
        <w:t>B</w:t>
      </w:r>
    </w:p>
    <w:p w14:paraId="22A73CF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4DB48B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B81850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2D90A4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B6C0A3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AD0408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247B05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344CFC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1E3B46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78D76D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913F2C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D54FD9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090EF5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33A5E5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1419D3F" w14:textId="314A6B24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26. </w:t>
      </w:r>
      <w:r w:rsidR="00290C48">
        <w:rPr>
          <w:rFonts w:ascii="Times New Roman" w:hAnsi="Times New Roman" w:cs="Times New Roman"/>
        </w:rPr>
        <w:t xml:space="preserve">Odds ratio (OR) of non-steroidal anti-inflammatory drug (NSAID) and/or aspirin use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7D3A66D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487EE5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DCF6E4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9C6582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92FEEF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EF0233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D83135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88A238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6820F5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6927A6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C6DC0E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98EBD8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408D84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25EE50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D851C5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69C93B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FDCA69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EF0663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78D569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43EE0A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B3E2B2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B0B77D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201AEA7" w14:textId="77777777" w:rsidR="00290C48" w:rsidRPr="00EB4237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EB4237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13536" behindDoc="0" locked="0" layoutInCell="1" allowOverlap="1" wp14:anchorId="07981942" wp14:editId="710DA136">
            <wp:simplePos x="0" y="0"/>
            <wp:positionH relativeFrom="column">
              <wp:posOffset>15354</wp:posOffset>
            </wp:positionH>
            <wp:positionV relativeFrom="paragraph">
              <wp:posOffset>200025</wp:posOffset>
            </wp:positionV>
            <wp:extent cx="5260369" cy="1678188"/>
            <wp:effectExtent l="12700" t="12700" r="10160" b="11430"/>
            <wp:wrapNone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PI_Forest Plot.emf"/>
                    <pic:cNvPicPr/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369" cy="1678188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B4237">
        <w:rPr>
          <w:rFonts w:ascii="Times New Roman" w:hAnsi="Times New Roman" w:cs="Times New Roman"/>
          <w:b/>
        </w:rPr>
        <w:t>A</w:t>
      </w:r>
    </w:p>
    <w:p w14:paraId="359608F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7E2024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47F54B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3E2877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472B70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FE4F57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DA8BEB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DA9B4C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288C32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3B49ED7" w14:textId="77777777" w:rsidR="00290C48" w:rsidRPr="00EB4237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EB4237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14560" behindDoc="0" locked="0" layoutInCell="1" allowOverlap="1" wp14:anchorId="32EE8336" wp14:editId="032C8C5B">
            <wp:simplePos x="0" y="0"/>
            <wp:positionH relativeFrom="column">
              <wp:posOffset>14719</wp:posOffset>
            </wp:positionH>
            <wp:positionV relativeFrom="paragraph">
              <wp:posOffset>198120</wp:posOffset>
            </wp:positionV>
            <wp:extent cx="3842535" cy="2590473"/>
            <wp:effectExtent l="12700" t="12700" r="18415" b="13335"/>
            <wp:wrapNone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PI_Funnel Plot.emf"/>
                    <pic:cNvPicPr/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2535" cy="2590473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B4237">
        <w:rPr>
          <w:rFonts w:ascii="Times New Roman" w:hAnsi="Times New Roman" w:cs="Times New Roman"/>
          <w:b/>
        </w:rPr>
        <w:t>B</w:t>
      </w:r>
    </w:p>
    <w:p w14:paraId="733E83D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0555C2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5BDE85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186273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29B673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ED4451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06C201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F19188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0CE057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AB5C3E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A29955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853005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340423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338746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7D626AC" w14:textId="1FF00C5B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27. </w:t>
      </w:r>
      <w:r w:rsidR="00290C48">
        <w:rPr>
          <w:rFonts w:ascii="Times New Roman" w:hAnsi="Times New Roman" w:cs="Times New Roman"/>
        </w:rPr>
        <w:t xml:space="preserve">Odds ratio (OR) of proton pump inhibitor (PPI) use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1D96887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2FE6AB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54FCEE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1C091F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3AD613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D78423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990344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C31958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54235C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817110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7F60B2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5175C9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C48033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1B13B0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733B10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51C0A4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FC3155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A178D3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492520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C627DF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9880E68" w14:textId="77777777" w:rsidR="00290C48" w:rsidRPr="00447AF6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447AF6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15584" behindDoc="0" locked="0" layoutInCell="1" allowOverlap="1" wp14:anchorId="5F113B73" wp14:editId="3322940E">
            <wp:simplePos x="0" y="0"/>
            <wp:positionH relativeFrom="column">
              <wp:posOffset>15354</wp:posOffset>
            </wp:positionH>
            <wp:positionV relativeFrom="paragraph">
              <wp:posOffset>200025</wp:posOffset>
            </wp:positionV>
            <wp:extent cx="5270643" cy="1293978"/>
            <wp:effectExtent l="12700" t="12700" r="12700" b="14605"/>
            <wp:wrapNone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H2RA_Forest Plot.emf"/>
                    <pic:cNvPicPr/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643" cy="1293978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47AF6">
        <w:rPr>
          <w:rFonts w:ascii="Times New Roman" w:hAnsi="Times New Roman" w:cs="Times New Roman"/>
          <w:b/>
        </w:rPr>
        <w:t>A</w:t>
      </w:r>
    </w:p>
    <w:p w14:paraId="439D67C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8A3E9E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351393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E0D5F0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20289A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667687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81E874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6395D0E" w14:textId="77777777" w:rsidR="00290C48" w:rsidRPr="00447AF6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447AF6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16608" behindDoc="0" locked="0" layoutInCell="1" allowOverlap="1" wp14:anchorId="5096AF6E" wp14:editId="3FD500B4">
            <wp:simplePos x="0" y="0"/>
            <wp:positionH relativeFrom="column">
              <wp:posOffset>15354</wp:posOffset>
            </wp:positionH>
            <wp:positionV relativeFrom="paragraph">
              <wp:posOffset>200660</wp:posOffset>
            </wp:positionV>
            <wp:extent cx="3935002" cy="2645337"/>
            <wp:effectExtent l="12700" t="12700" r="15240" b="9525"/>
            <wp:wrapNone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H2RA_Funnel Plot.emf"/>
                    <pic:cNvPicPr/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5002" cy="2645337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47AF6">
        <w:rPr>
          <w:rFonts w:ascii="Times New Roman" w:hAnsi="Times New Roman" w:cs="Times New Roman"/>
          <w:b/>
        </w:rPr>
        <w:t>B</w:t>
      </w:r>
    </w:p>
    <w:p w14:paraId="31B3B1E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5BC161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BA8A59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FE6140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89C5AB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151F60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0583D9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43EA10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1B4F3C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5F89F3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E00C1D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E1A470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123A82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FF73E2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B194C58" w14:textId="1E4D321D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28. </w:t>
      </w:r>
      <w:r w:rsidR="00290C48">
        <w:rPr>
          <w:rFonts w:ascii="Times New Roman" w:hAnsi="Times New Roman" w:cs="Times New Roman"/>
        </w:rPr>
        <w:t xml:space="preserve">Odds ratio (OR) of H2 receptor antagonist (H2RA) use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2492998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7185D1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CB7B95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F4DCF6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719FD2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B129CF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41D502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397E10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49F7CC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58234C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F2FC4B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69B1F3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80A30D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9FF8A9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B753D7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BC4D4C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924A7F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E4DAE3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5213FE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79C9B0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DF3C11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B438AF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937DAA9" w14:textId="77777777" w:rsidR="00290C48" w:rsidRPr="00C54292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C54292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17632" behindDoc="0" locked="0" layoutInCell="1" allowOverlap="1" wp14:anchorId="6988C8E3" wp14:editId="3F8FA1F4">
            <wp:simplePos x="0" y="0"/>
            <wp:positionH relativeFrom="column">
              <wp:posOffset>15354</wp:posOffset>
            </wp:positionH>
            <wp:positionV relativeFrom="paragraph">
              <wp:posOffset>200025</wp:posOffset>
            </wp:positionV>
            <wp:extent cx="5260369" cy="1159695"/>
            <wp:effectExtent l="12700" t="12700" r="10160" b="8890"/>
            <wp:wrapNone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ntacids_Forest Plot.emf"/>
                    <pic:cNvPicPr/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369" cy="1159695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54292">
        <w:rPr>
          <w:rFonts w:ascii="Times New Roman" w:hAnsi="Times New Roman" w:cs="Times New Roman"/>
          <w:b/>
        </w:rPr>
        <w:t>A</w:t>
      </w:r>
    </w:p>
    <w:p w14:paraId="5ECC5B8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0E178C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4E45A5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76A9DD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035F99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1B5612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65C4D8A" w14:textId="77777777" w:rsidR="00290C48" w:rsidRPr="00C54292" w:rsidRDefault="00290C48" w:rsidP="00290C48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C54292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18656" behindDoc="0" locked="0" layoutInCell="1" allowOverlap="1" wp14:anchorId="0444E04A" wp14:editId="615D37C5">
            <wp:simplePos x="0" y="0"/>
            <wp:positionH relativeFrom="column">
              <wp:posOffset>15354</wp:posOffset>
            </wp:positionH>
            <wp:positionV relativeFrom="paragraph">
              <wp:posOffset>196850</wp:posOffset>
            </wp:positionV>
            <wp:extent cx="3760342" cy="2527921"/>
            <wp:effectExtent l="12700" t="12700" r="12065" b="12700"/>
            <wp:wrapNone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ntacids_Funnel Plot.emf"/>
                    <pic:cNvPicPr/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0342" cy="2527921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54292">
        <w:rPr>
          <w:rFonts w:ascii="Times New Roman" w:hAnsi="Times New Roman" w:cs="Times New Roman"/>
          <w:b/>
        </w:rPr>
        <w:t>B</w:t>
      </w:r>
    </w:p>
    <w:p w14:paraId="0E17681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3014D1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3F651A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BA8452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1717A7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974729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35CBD6E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7DC161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148C81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030589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9C2A07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A92133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0F85B6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2D8701D" w14:textId="11F6BB73" w:rsidR="00290C48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29. </w:t>
      </w:r>
      <w:r w:rsidR="00290C48">
        <w:rPr>
          <w:rFonts w:ascii="Times New Roman" w:hAnsi="Times New Roman" w:cs="Times New Roman"/>
        </w:rPr>
        <w:t xml:space="preserve">Odds ratio (OR) of antacids use related to the risk of erosive esophagitis (EE) in patients undergoing endoscopy. </w:t>
      </w:r>
      <w:r w:rsidR="00290C48">
        <w:rPr>
          <w:rFonts w:ascii="Times New Roman" w:hAnsi="Times New Roman" w:cs="Times New Roman"/>
          <w:b/>
        </w:rPr>
        <w:t>(A)</w:t>
      </w:r>
      <w:r w:rsidR="00290C48">
        <w:rPr>
          <w:rFonts w:ascii="Times New Roman" w:hAnsi="Times New Roman" w:cs="Times New Roman"/>
        </w:rPr>
        <w:t xml:space="preserve"> Forest plot, </w:t>
      </w:r>
      <w:r w:rsidR="00290C48">
        <w:rPr>
          <w:rFonts w:ascii="Times New Roman" w:hAnsi="Times New Roman" w:cs="Times New Roman"/>
          <w:b/>
        </w:rPr>
        <w:t>(B)</w:t>
      </w:r>
      <w:r w:rsidR="00290C48">
        <w:rPr>
          <w:rFonts w:ascii="Times New Roman" w:hAnsi="Times New Roman" w:cs="Times New Roman"/>
        </w:rPr>
        <w:t xml:space="preserve"> funnel plot. CI, confidence interval; IV, inverse variance; SE, standard error.</w:t>
      </w:r>
    </w:p>
    <w:p w14:paraId="0451EA9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5A2805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621AA3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48C1DC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E5F49A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899C79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E8AB49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A3FACD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7D5E09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314B9D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D2A82E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2EC1C2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6FFD369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F5E508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0449F7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3A6703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32B117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6490FD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BF090C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6EE0F0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5C48F3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AFD6C81" w14:textId="77777777" w:rsidR="00290C48" w:rsidRPr="00932ADE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5D8BCE9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20704" behindDoc="0" locked="0" layoutInCell="1" allowOverlap="1" wp14:anchorId="266816D1" wp14:editId="024021E7">
            <wp:simplePos x="0" y="0"/>
            <wp:positionH relativeFrom="column">
              <wp:posOffset>9431</wp:posOffset>
            </wp:positionH>
            <wp:positionV relativeFrom="paragraph">
              <wp:posOffset>39072</wp:posOffset>
            </wp:positionV>
            <wp:extent cx="4756427" cy="7869676"/>
            <wp:effectExtent l="12700" t="12700" r="19050" b="17145"/>
            <wp:wrapNone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E-Prevalence-Meta.emf"/>
                    <pic:cNvPicPr/>
                  </pic:nvPicPr>
                  <pic:blipFill rotWithShape="1"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9" t="461" r="2398" b="653"/>
                    <a:stretch/>
                  </pic:blipFill>
                  <pic:spPr bwMode="auto">
                    <a:xfrm>
                      <a:off x="0" y="0"/>
                      <a:ext cx="4756427" cy="7869676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81E64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D6B0C3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EBFF06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47633C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5AE028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FA40B0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348BDE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8AAFC8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2A668D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510B08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C50521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06A985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4634D32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095603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D98EAC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E73DB7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DB73D5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9B84B9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E38500C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163A9A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77189C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79C02E3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CBB309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4447EC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2BF80CA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7BC9495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89CF1BF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7F2E928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0CE762E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3CAC4D6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4EE1C1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DB74EE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6C59E900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04C87FB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23098014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E833537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4A9D506D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10235073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35D20001" w14:textId="77777777" w:rsidR="00290C48" w:rsidRDefault="00290C48" w:rsidP="00290C48">
      <w:pPr>
        <w:spacing w:line="276" w:lineRule="auto"/>
        <w:jc w:val="both"/>
        <w:rPr>
          <w:rFonts w:ascii="Times New Roman" w:hAnsi="Times New Roman" w:cs="Times New Roman"/>
        </w:rPr>
      </w:pPr>
    </w:p>
    <w:p w14:paraId="5456F0FE" w14:textId="3020DF4D" w:rsidR="00290C48" w:rsidRPr="00585C4D" w:rsidRDefault="00274C2B" w:rsidP="00290C48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r w:rsidR="00290C48">
        <w:rPr>
          <w:rFonts w:ascii="Times New Roman" w:hAnsi="Times New Roman" w:cs="Times New Roman"/>
          <w:b/>
        </w:rPr>
        <w:t xml:space="preserve"> S30. </w:t>
      </w:r>
      <w:r w:rsidR="00290C48">
        <w:rPr>
          <w:rFonts w:ascii="Times New Roman" w:hAnsi="Times New Roman" w:cs="Times New Roman"/>
        </w:rPr>
        <w:t>Worldwide and continental prevalence meta-analysis of erosive esophagitis (EE). CI, confidence interval; ES, effect size.</w:t>
      </w:r>
    </w:p>
    <w:p w14:paraId="26E9794E" w14:textId="77777777" w:rsidR="00663CFA" w:rsidRDefault="00663CFA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p w14:paraId="7E28B243" w14:textId="77777777" w:rsidR="00243922" w:rsidRPr="0092358B" w:rsidRDefault="00243922" w:rsidP="00262376">
      <w:pPr>
        <w:spacing w:line="276" w:lineRule="auto"/>
        <w:jc w:val="both"/>
        <w:rPr>
          <w:rFonts w:ascii="Times New Roman" w:hAnsi="Times New Roman" w:cs="Times New Roman"/>
        </w:rPr>
      </w:pPr>
    </w:p>
    <w:sectPr w:rsidR="00243922" w:rsidRPr="0092358B" w:rsidSect="000232D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C89"/>
    <w:rsid w:val="000232DD"/>
    <w:rsid w:val="000A64E9"/>
    <w:rsid w:val="000E24ED"/>
    <w:rsid w:val="001834ED"/>
    <w:rsid w:val="001A32F7"/>
    <w:rsid w:val="002024AD"/>
    <w:rsid w:val="00243922"/>
    <w:rsid w:val="002461D8"/>
    <w:rsid w:val="00262376"/>
    <w:rsid w:val="00274C2B"/>
    <w:rsid w:val="00290C48"/>
    <w:rsid w:val="003123F5"/>
    <w:rsid w:val="0039574A"/>
    <w:rsid w:val="003E03E1"/>
    <w:rsid w:val="00425C7B"/>
    <w:rsid w:val="00452EEA"/>
    <w:rsid w:val="005B5D7E"/>
    <w:rsid w:val="005C092C"/>
    <w:rsid w:val="005D3CBC"/>
    <w:rsid w:val="00663CFA"/>
    <w:rsid w:val="006D0B77"/>
    <w:rsid w:val="006E2F35"/>
    <w:rsid w:val="00754F17"/>
    <w:rsid w:val="007A0D87"/>
    <w:rsid w:val="007B0D6F"/>
    <w:rsid w:val="007C31E8"/>
    <w:rsid w:val="007F1767"/>
    <w:rsid w:val="008A0718"/>
    <w:rsid w:val="008A0D14"/>
    <w:rsid w:val="009131DE"/>
    <w:rsid w:val="0092358B"/>
    <w:rsid w:val="009502BC"/>
    <w:rsid w:val="009831AA"/>
    <w:rsid w:val="00A8304E"/>
    <w:rsid w:val="00A91CEE"/>
    <w:rsid w:val="00B0290E"/>
    <w:rsid w:val="00B605E8"/>
    <w:rsid w:val="00B75470"/>
    <w:rsid w:val="00B8154B"/>
    <w:rsid w:val="00B92C89"/>
    <w:rsid w:val="00CA30C9"/>
    <w:rsid w:val="00E22AFF"/>
    <w:rsid w:val="00E6595E"/>
    <w:rsid w:val="00EB3E4B"/>
    <w:rsid w:val="00F55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62CD1"/>
  <w15:chartTrackingRefBased/>
  <w15:docId w15:val="{7A138CF4-395C-7348-BAE5-9D1F6D1EF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image" Target="media/image39.emf"/><Relationship Id="rId47" Type="http://schemas.openxmlformats.org/officeDocument/2006/relationships/image" Target="media/image44.emf"/><Relationship Id="rId50" Type="http://schemas.openxmlformats.org/officeDocument/2006/relationships/image" Target="media/image47.emf"/><Relationship Id="rId55" Type="http://schemas.openxmlformats.org/officeDocument/2006/relationships/image" Target="media/image52.emf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9" Type="http://schemas.openxmlformats.org/officeDocument/2006/relationships/image" Target="media/image26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53" Type="http://schemas.openxmlformats.org/officeDocument/2006/relationships/image" Target="media/image50.emf"/><Relationship Id="rId58" Type="http://schemas.openxmlformats.org/officeDocument/2006/relationships/image" Target="media/image55.emf"/><Relationship Id="rId5" Type="http://schemas.openxmlformats.org/officeDocument/2006/relationships/image" Target="media/image2.emf"/><Relationship Id="rId61" Type="http://schemas.openxmlformats.org/officeDocument/2006/relationships/fontTable" Target="fontTable.xml"/><Relationship Id="rId19" Type="http://schemas.openxmlformats.org/officeDocument/2006/relationships/image" Target="media/image1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Relationship Id="rId48" Type="http://schemas.openxmlformats.org/officeDocument/2006/relationships/image" Target="media/image45.emf"/><Relationship Id="rId56" Type="http://schemas.openxmlformats.org/officeDocument/2006/relationships/image" Target="media/image53.emf"/><Relationship Id="rId8" Type="http://schemas.openxmlformats.org/officeDocument/2006/relationships/image" Target="media/image5.emf"/><Relationship Id="rId51" Type="http://schemas.openxmlformats.org/officeDocument/2006/relationships/image" Target="media/image48.emf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46" Type="http://schemas.openxmlformats.org/officeDocument/2006/relationships/image" Target="media/image43.emf"/><Relationship Id="rId59" Type="http://schemas.openxmlformats.org/officeDocument/2006/relationships/image" Target="media/image56.emf"/><Relationship Id="rId20" Type="http://schemas.openxmlformats.org/officeDocument/2006/relationships/image" Target="media/image17.emf"/><Relationship Id="rId41" Type="http://schemas.openxmlformats.org/officeDocument/2006/relationships/image" Target="media/image38.emf"/><Relationship Id="rId54" Type="http://schemas.openxmlformats.org/officeDocument/2006/relationships/image" Target="media/image51.emf"/><Relationship Id="rId62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49" Type="http://schemas.openxmlformats.org/officeDocument/2006/relationships/image" Target="media/image46.emf"/><Relationship Id="rId57" Type="http://schemas.openxmlformats.org/officeDocument/2006/relationships/image" Target="media/image54.emf"/><Relationship Id="rId10" Type="http://schemas.openxmlformats.org/officeDocument/2006/relationships/image" Target="media/image7.emf"/><Relationship Id="rId31" Type="http://schemas.openxmlformats.org/officeDocument/2006/relationships/image" Target="media/image28.emf"/><Relationship Id="rId44" Type="http://schemas.openxmlformats.org/officeDocument/2006/relationships/image" Target="media/image41.emf"/><Relationship Id="rId52" Type="http://schemas.openxmlformats.org/officeDocument/2006/relationships/image" Target="media/image49.emf"/><Relationship Id="rId60" Type="http://schemas.openxmlformats.org/officeDocument/2006/relationships/image" Target="media/image5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0</Pages>
  <Words>1412</Words>
  <Characters>805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o Pramana W.</dc:creator>
  <cp:keywords/>
  <dc:description/>
  <cp:lastModifiedBy>Andro Pramana W.</cp:lastModifiedBy>
  <cp:revision>34</cp:revision>
  <dcterms:created xsi:type="dcterms:W3CDTF">2023-04-27T11:34:00Z</dcterms:created>
  <dcterms:modified xsi:type="dcterms:W3CDTF">2023-06-23T02:42:00Z</dcterms:modified>
</cp:coreProperties>
</file>